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6F9D62" w14:textId="77777777" w:rsidR="00F9147A" w:rsidRPr="00D243D3" w:rsidRDefault="00F9147A" w:rsidP="00F9147A">
      <w:pPr>
        <w:rPr>
          <w:rFonts w:cs="Calibri"/>
          <w:b/>
          <w:bCs/>
          <w:sz w:val="24"/>
          <w:szCs w:val="24"/>
          <w:lang w:val="en-US"/>
        </w:rPr>
      </w:pPr>
      <w:bookmarkStart w:id="0" w:name="_GoBack"/>
      <w:bookmarkEnd w:id="0"/>
      <w:r w:rsidRPr="00D243D3">
        <w:rPr>
          <w:rFonts w:cs="Calibri"/>
          <w:b/>
          <w:bCs/>
          <w:sz w:val="24"/>
          <w:szCs w:val="24"/>
          <w:lang w:val="en-US"/>
        </w:rPr>
        <w:t>Additional table 1: Immune parameters included in the study and significance of the values reported</w:t>
      </w:r>
    </w:p>
    <w:tbl>
      <w:tblPr>
        <w:tblStyle w:val="Grilledutableau1"/>
        <w:tblW w:w="9747" w:type="dxa"/>
        <w:tblInd w:w="-572" w:type="dxa"/>
        <w:tblLook w:val="04A0" w:firstRow="1" w:lastRow="0" w:firstColumn="1" w:lastColumn="0" w:noHBand="0" w:noVBand="1"/>
      </w:tblPr>
      <w:tblGrid>
        <w:gridCol w:w="3119"/>
        <w:gridCol w:w="6628"/>
      </w:tblGrid>
      <w:tr w:rsidR="00F9147A" w:rsidRPr="00394A0D" w14:paraId="4ECB3ACA" w14:textId="77777777" w:rsidTr="007E70CF">
        <w:tc>
          <w:tcPr>
            <w:tcW w:w="3119" w:type="dxa"/>
          </w:tcPr>
          <w:p w14:paraId="0FF5A986" w14:textId="77777777" w:rsidR="00F9147A" w:rsidRPr="00D243D3" w:rsidRDefault="00F9147A" w:rsidP="007E70CF">
            <w:pPr>
              <w:spacing w:line="36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243D3">
              <w:rPr>
                <w:rFonts w:cs="Times New Roman"/>
                <w:b/>
                <w:bCs/>
                <w:sz w:val="20"/>
                <w:szCs w:val="20"/>
                <w:lang w:val="en-US"/>
              </w:rPr>
              <w:t>Inflammatory markers</w:t>
            </w:r>
          </w:p>
        </w:tc>
        <w:tc>
          <w:tcPr>
            <w:tcW w:w="6628" w:type="dxa"/>
          </w:tcPr>
          <w:p w14:paraId="5E7522F7" w14:textId="77777777" w:rsidR="00F9147A" w:rsidRPr="00D243D3" w:rsidRDefault="00F9147A" w:rsidP="007E70CF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F9147A" w:rsidRPr="00394A0D" w14:paraId="56B6DA2B" w14:textId="77777777" w:rsidTr="007E70CF">
        <w:tc>
          <w:tcPr>
            <w:tcW w:w="3119" w:type="dxa"/>
          </w:tcPr>
          <w:p w14:paraId="659B4826" w14:textId="77777777" w:rsidR="00F9147A" w:rsidRPr="00D243D3" w:rsidRDefault="00F9147A" w:rsidP="007E70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243D3">
              <w:rPr>
                <w:rFonts w:cs="Times New Roman"/>
                <w:sz w:val="20"/>
                <w:szCs w:val="20"/>
              </w:rPr>
              <w:t>IL-6</w:t>
            </w:r>
          </w:p>
        </w:tc>
        <w:tc>
          <w:tcPr>
            <w:tcW w:w="6628" w:type="dxa"/>
          </w:tcPr>
          <w:p w14:paraId="112BC1CF" w14:textId="77777777" w:rsidR="00F9147A" w:rsidRPr="00D243D3" w:rsidRDefault="00F9147A" w:rsidP="007E70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243D3">
              <w:rPr>
                <w:rFonts w:cs="Times New Roman"/>
                <w:sz w:val="20"/>
                <w:szCs w:val="20"/>
              </w:rPr>
              <w:t>Pro-</w:t>
            </w:r>
            <w:proofErr w:type="spellStart"/>
            <w:r w:rsidRPr="00D243D3">
              <w:rPr>
                <w:rFonts w:cs="Times New Roman"/>
                <w:sz w:val="20"/>
                <w:szCs w:val="20"/>
              </w:rPr>
              <w:t>inflammatory</w:t>
            </w:r>
            <w:proofErr w:type="spellEnd"/>
            <w:r w:rsidRPr="00D243D3">
              <w:rPr>
                <w:rFonts w:cs="Times New Roman"/>
                <w:sz w:val="20"/>
                <w:szCs w:val="20"/>
              </w:rPr>
              <w:t xml:space="preserve"> cytokine</w:t>
            </w:r>
          </w:p>
        </w:tc>
      </w:tr>
      <w:tr w:rsidR="00F9147A" w:rsidRPr="00394A0D" w14:paraId="5E285C25" w14:textId="77777777" w:rsidTr="007E70CF">
        <w:tc>
          <w:tcPr>
            <w:tcW w:w="3119" w:type="dxa"/>
          </w:tcPr>
          <w:p w14:paraId="3FDC97C3" w14:textId="77777777" w:rsidR="00F9147A" w:rsidRPr="00D243D3" w:rsidRDefault="00F9147A" w:rsidP="007E70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243D3">
              <w:rPr>
                <w:rFonts w:cs="Times New Roman"/>
                <w:sz w:val="20"/>
                <w:szCs w:val="20"/>
              </w:rPr>
              <w:t xml:space="preserve">IL-10 </w:t>
            </w:r>
          </w:p>
        </w:tc>
        <w:tc>
          <w:tcPr>
            <w:tcW w:w="6628" w:type="dxa"/>
          </w:tcPr>
          <w:p w14:paraId="0CB6DC26" w14:textId="77777777" w:rsidR="00F9147A" w:rsidRPr="00D243D3" w:rsidRDefault="00F9147A" w:rsidP="007E70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243D3">
              <w:rPr>
                <w:rFonts w:cs="Times New Roman"/>
                <w:sz w:val="20"/>
                <w:szCs w:val="20"/>
              </w:rPr>
              <w:t>Anti-</w:t>
            </w:r>
            <w:proofErr w:type="spellStart"/>
            <w:r w:rsidRPr="00D243D3">
              <w:rPr>
                <w:rFonts w:cs="Times New Roman"/>
                <w:sz w:val="20"/>
                <w:szCs w:val="20"/>
              </w:rPr>
              <w:t>inflammatory</w:t>
            </w:r>
            <w:proofErr w:type="spellEnd"/>
            <w:r w:rsidRPr="00D243D3">
              <w:rPr>
                <w:rFonts w:cs="Times New Roman"/>
                <w:sz w:val="20"/>
                <w:szCs w:val="20"/>
              </w:rPr>
              <w:t xml:space="preserve"> cytokine</w:t>
            </w:r>
          </w:p>
        </w:tc>
      </w:tr>
      <w:tr w:rsidR="00F9147A" w:rsidRPr="00394A0D" w14:paraId="69087F68" w14:textId="77777777" w:rsidTr="007E70CF">
        <w:tc>
          <w:tcPr>
            <w:tcW w:w="3119" w:type="dxa"/>
          </w:tcPr>
          <w:p w14:paraId="4D63D613" w14:textId="77777777" w:rsidR="00F9147A" w:rsidRPr="00D243D3" w:rsidRDefault="00F9147A" w:rsidP="007E70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243D3">
              <w:rPr>
                <w:rFonts w:cs="Times New Roman"/>
                <w:sz w:val="20"/>
                <w:szCs w:val="20"/>
              </w:rPr>
              <w:t xml:space="preserve">S100A9 </w:t>
            </w:r>
            <w:proofErr w:type="spellStart"/>
            <w:r w:rsidRPr="00D243D3">
              <w:rPr>
                <w:rFonts w:cs="Times New Roman"/>
                <w:sz w:val="20"/>
                <w:szCs w:val="20"/>
              </w:rPr>
              <w:t>mRNA</w:t>
            </w:r>
            <w:proofErr w:type="spellEnd"/>
            <w:r w:rsidRPr="00D243D3">
              <w:rPr>
                <w:rFonts w:cs="Times New Roman"/>
                <w:sz w:val="20"/>
                <w:szCs w:val="20"/>
              </w:rPr>
              <w:t xml:space="preserve"> expression</w:t>
            </w:r>
          </w:p>
        </w:tc>
        <w:tc>
          <w:tcPr>
            <w:tcW w:w="6628" w:type="dxa"/>
          </w:tcPr>
          <w:p w14:paraId="0A18808E" w14:textId="77777777" w:rsidR="00F9147A" w:rsidRPr="00D243D3" w:rsidRDefault="00F9147A" w:rsidP="007E70CF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243D3">
              <w:rPr>
                <w:rFonts w:cs="Times New Roman"/>
                <w:sz w:val="20"/>
                <w:szCs w:val="20"/>
                <w:lang w:val="en-US"/>
              </w:rPr>
              <w:t>S100A9 is a Ca2+ binding protein belonging to the S100 family, modulates the inflammatory response by stimulating leukocyte recruitment and inducing cytokine secretion</w:t>
            </w:r>
          </w:p>
        </w:tc>
      </w:tr>
      <w:tr w:rsidR="00F9147A" w:rsidRPr="00394A0D" w14:paraId="70F64EAC" w14:textId="77777777" w:rsidTr="007E70CF">
        <w:tc>
          <w:tcPr>
            <w:tcW w:w="3119" w:type="dxa"/>
          </w:tcPr>
          <w:p w14:paraId="060C9EFD" w14:textId="77777777" w:rsidR="00F9147A" w:rsidRPr="00D243D3" w:rsidRDefault="00F9147A" w:rsidP="007E70CF">
            <w:pPr>
              <w:spacing w:line="360" w:lineRule="auto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D243D3">
              <w:rPr>
                <w:rFonts w:cs="Times New Roman"/>
                <w:b/>
                <w:bCs/>
                <w:sz w:val="20"/>
                <w:szCs w:val="20"/>
              </w:rPr>
              <w:t>Innate</w:t>
            </w:r>
            <w:proofErr w:type="spellEnd"/>
            <w:r w:rsidRPr="00D243D3">
              <w:rPr>
                <w:rFonts w:cs="Times New Roman"/>
                <w:b/>
                <w:bCs/>
                <w:sz w:val="20"/>
                <w:szCs w:val="20"/>
              </w:rPr>
              <w:t xml:space="preserve"> immune </w:t>
            </w:r>
            <w:proofErr w:type="spellStart"/>
            <w:r w:rsidRPr="00D243D3">
              <w:rPr>
                <w:rFonts w:cs="Times New Roman"/>
                <w:b/>
                <w:bCs/>
                <w:sz w:val="20"/>
                <w:szCs w:val="20"/>
              </w:rPr>
              <w:t>response</w:t>
            </w:r>
            <w:proofErr w:type="spellEnd"/>
          </w:p>
        </w:tc>
        <w:tc>
          <w:tcPr>
            <w:tcW w:w="6628" w:type="dxa"/>
          </w:tcPr>
          <w:p w14:paraId="2D3BFA19" w14:textId="77777777" w:rsidR="00F9147A" w:rsidRPr="00D243D3" w:rsidRDefault="00F9147A" w:rsidP="007E70CF">
            <w:pPr>
              <w:spacing w:line="36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F9147A" w:rsidRPr="00394A0D" w14:paraId="63AA75A3" w14:textId="77777777" w:rsidTr="007E70CF">
        <w:tc>
          <w:tcPr>
            <w:tcW w:w="3119" w:type="dxa"/>
          </w:tcPr>
          <w:p w14:paraId="3435022A" w14:textId="77777777" w:rsidR="00F9147A" w:rsidRPr="00D243D3" w:rsidRDefault="00F9147A" w:rsidP="007E70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243D3">
              <w:rPr>
                <w:rFonts w:cs="Times New Roman"/>
                <w:sz w:val="20"/>
                <w:szCs w:val="20"/>
                <w:lang w:val="en-US"/>
              </w:rPr>
              <w:t>% CD10lowCD16low immature neutrophils</w:t>
            </w:r>
          </w:p>
        </w:tc>
        <w:tc>
          <w:tcPr>
            <w:tcW w:w="6628" w:type="dxa"/>
          </w:tcPr>
          <w:p w14:paraId="70A0CB77" w14:textId="77777777" w:rsidR="00F9147A" w:rsidRPr="00D243D3" w:rsidRDefault="00F9147A" w:rsidP="007E70CF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243D3">
              <w:rPr>
                <w:rFonts w:cs="Times New Roman"/>
                <w:sz w:val="20"/>
                <w:szCs w:val="20"/>
                <w:lang w:val="en-US"/>
              </w:rPr>
              <w:t>Immature neutrophils associated with the inflammatory response at the early phase after injury</w:t>
            </w:r>
          </w:p>
        </w:tc>
      </w:tr>
      <w:tr w:rsidR="00F9147A" w:rsidRPr="00394A0D" w14:paraId="4C71166E" w14:textId="77777777" w:rsidTr="007E70CF">
        <w:tc>
          <w:tcPr>
            <w:tcW w:w="3119" w:type="dxa"/>
          </w:tcPr>
          <w:p w14:paraId="1D6FCD27" w14:textId="77777777" w:rsidR="00F9147A" w:rsidRPr="00D243D3" w:rsidRDefault="00F9147A" w:rsidP="007E70CF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243D3">
              <w:rPr>
                <w:rFonts w:cs="Times New Roman"/>
                <w:sz w:val="20"/>
                <w:szCs w:val="20"/>
                <w:lang w:val="en-US"/>
              </w:rPr>
              <w:t>CD74 mRNA expression</w:t>
            </w:r>
          </w:p>
        </w:tc>
        <w:tc>
          <w:tcPr>
            <w:tcW w:w="6628" w:type="dxa"/>
          </w:tcPr>
          <w:p w14:paraId="651E09F6" w14:textId="77777777" w:rsidR="00F9147A" w:rsidRPr="00D243D3" w:rsidRDefault="00F9147A" w:rsidP="007E70CF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243D3">
              <w:rPr>
                <w:rFonts w:cs="Times New Roman"/>
                <w:sz w:val="20"/>
                <w:szCs w:val="20"/>
                <w:lang w:val="en-US"/>
              </w:rPr>
              <w:t>CD74 is the HLA-DR antigen-associated invariant chain, decreased in case of injury-induced immunosuppression</w:t>
            </w:r>
          </w:p>
        </w:tc>
      </w:tr>
      <w:tr w:rsidR="00F9147A" w:rsidRPr="00394A0D" w14:paraId="7770379A" w14:textId="77777777" w:rsidTr="007E70CF">
        <w:tc>
          <w:tcPr>
            <w:tcW w:w="3119" w:type="dxa"/>
          </w:tcPr>
          <w:p w14:paraId="297661AA" w14:textId="77777777" w:rsidR="00F9147A" w:rsidRPr="00D243D3" w:rsidRDefault="00F9147A" w:rsidP="007E70CF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D243D3">
              <w:rPr>
                <w:rFonts w:cs="Times New Roman"/>
                <w:sz w:val="20"/>
                <w:szCs w:val="20"/>
              </w:rPr>
              <w:t>mHLA</w:t>
            </w:r>
            <w:proofErr w:type="spellEnd"/>
            <w:r w:rsidRPr="00D243D3">
              <w:rPr>
                <w:rFonts w:cs="Times New Roman"/>
                <w:sz w:val="20"/>
                <w:szCs w:val="20"/>
              </w:rPr>
              <w:t>-DR</w:t>
            </w:r>
          </w:p>
        </w:tc>
        <w:tc>
          <w:tcPr>
            <w:tcW w:w="6628" w:type="dxa"/>
          </w:tcPr>
          <w:p w14:paraId="3D8D7938" w14:textId="77777777" w:rsidR="00F9147A" w:rsidRPr="00D243D3" w:rsidRDefault="00F9147A" w:rsidP="007E70CF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243D3">
              <w:rPr>
                <w:rFonts w:cs="Times New Roman"/>
                <w:sz w:val="20"/>
                <w:szCs w:val="20"/>
                <w:lang w:val="en-US"/>
              </w:rPr>
              <w:t>Major histocompatibility complex (MHC) class II–mediated antigen-presentation, decreased in case of injury-induced immunosuppression</w:t>
            </w:r>
          </w:p>
        </w:tc>
      </w:tr>
      <w:tr w:rsidR="00F9147A" w:rsidRPr="00394A0D" w14:paraId="79B14F59" w14:textId="77777777" w:rsidTr="007E70CF">
        <w:tc>
          <w:tcPr>
            <w:tcW w:w="3119" w:type="dxa"/>
          </w:tcPr>
          <w:p w14:paraId="2711FC1E" w14:textId="77777777" w:rsidR="00F9147A" w:rsidRPr="00D243D3" w:rsidRDefault="00F9147A" w:rsidP="007E70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243D3">
              <w:rPr>
                <w:rFonts w:cs="Times New Roman"/>
                <w:sz w:val="20"/>
                <w:szCs w:val="20"/>
              </w:rPr>
              <w:t xml:space="preserve">CX3CR1 </w:t>
            </w:r>
            <w:proofErr w:type="spellStart"/>
            <w:r w:rsidRPr="00D243D3">
              <w:rPr>
                <w:rFonts w:cs="Times New Roman"/>
                <w:sz w:val="20"/>
                <w:szCs w:val="20"/>
              </w:rPr>
              <w:t>mRNA</w:t>
            </w:r>
            <w:proofErr w:type="spellEnd"/>
            <w:r w:rsidRPr="00D243D3">
              <w:rPr>
                <w:rFonts w:cs="Times New Roman"/>
                <w:sz w:val="20"/>
                <w:szCs w:val="20"/>
              </w:rPr>
              <w:t xml:space="preserve"> </w:t>
            </w:r>
            <w:r w:rsidRPr="00D243D3">
              <w:rPr>
                <w:sz w:val="20"/>
                <w:szCs w:val="20"/>
              </w:rPr>
              <w:t>expression</w:t>
            </w:r>
          </w:p>
        </w:tc>
        <w:tc>
          <w:tcPr>
            <w:tcW w:w="6628" w:type="dxa"/>
          </w:tcPr>
          <w:p w14:paraId="7801D766" w14:textId="77777777" w:rsidR="00F9147A" w:rsidRPr="00D243D3" w:rsidRDefault="00F9147A" w:rsidP="007E70CF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243D3">
              <w:rPr>
                <w:rFonts w:cs="Times New Roman"/>
                <w:sz w:val="20"/>
                <w:szCs w:val="20"/>
                <w:lang w:val="en-US"/>
              </w:rPr>
              <w:t>CX3XR1 is the receptor of CX3CR1 ligand (</w:t>
            </w:r>
            <w:proofErr w:type="spellStart"/>
            <w:r w:rsidRPr="00D243D3">
              <w:rPr>
                <w:rFonts w:cs="Times New Roman"/>
                <w:sz w:val="20"/>
                <w:szCs w:val="20"/>
                <w:lang w:val="en-US"/>
              </w:rPr>
              <w:t>fractalkine</w:t>
            </w:r>
            <w:proofErr w:type="spellEnd"/>
            <w:r w:rsidRPr="00D243D3">
              <w:rPr>
                <w:rFonts w:cs="Times New Roman"/>
                <w:sz w:val="20"/>
                <w:szCs w:val="20"/>
                <w:lang w:val="en-US"/>
              </w:rPr>
              <w:t>), expressed on some leucocyte subpopulations especially monocytes, decreased in case of injury-induced immunosuppression</w:t>
            </w:r>
          </w:p>
        </w:tc>
      </w:tr>
      <w:tr w:rsidR="00F9147A" w:rsidRPr="00394A0D" w14:paraId="6F35382F" w14:textId="77777777" w:rsidTr="007E70CF">
        <w:tc>
          <w:tcPr>
            <w:tcW w:w="3119" w:type="dxa"/>
          </w:tcPr>
          <w:p w14:paraId="223E0DBC" w14:textId="77777777" w:rsidR="00F9147A" w:rsidRPr="00D243D3" w:rsidRDefault="00F9147A" w:rsidP="007E70CF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243D3">
              <w:rPr>
                <w:rFonts w:cs="Times New Roman"/>
                <w:sz w:val="20"/>
                <w:szCs w:val="20"/>
                <w:lang w:val="en-US"/>
              </w:rPr>
              <w:t>TNF-</w:t>
            </w:r>
            <w:r w:rsidRPr="00D243D3">
              <w:rPr>
                <w:rFonts w:cs="Times New Roman"/>
                <w:sz w:val="20"/>
                <w:szCs w:val="20"/>
              </w:rPr>
              <w:t>α</w:t>
            </w:r>
            <w:r w:rsidRPr="00D243D3">
              <w:rPr>
                <w:rFonts w:cs="Times New Roman"/>
                <w:sz w:val="20"/>
                <w:szCs w:val="20"/>
                <w:lang w:val="en-US"/>
              </w:rPr>
              <w:t xml:space="preserve"> production after LPS stimulation </w:t>
            </w:r>
          </w:p>
        </w:tc>
        <w:tc>
          <w:tcPr>
            <w:tcW w:w="6628" w:type="dxa"/>
          </w:tcPr>
          <w:p w14:paraId="41A19746" w14:textId="77777777" w:rsidR="00F9147A" w:rsidRPr="00D243D3" w:rsidRDefault="00F9147A" w:rsidP="007E70CF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243D3">
              <w:rPr>
                <w:rFonts w:cs="Times New Roman"/>
                <w:sz w:val="20"/>
                <w:szCs w:val="20"/>
                <w:lang w:val="en-US"/>
              </w:rPr>
              <w:t>Functional assay to assess monocyte function, decreased in case of injury-induced immunosuppression</w:t>
            </w:r>
          </w:p>
        </w:tc>
      </w:tr>
      <w:tr w:rsidR="00F9147A" w:rsidRPr="00394A0D" w14:paraId="40EBBED6" w14:textId="77777777" w:rsidTr="007E70CF">
        <w:tc>
          <w:tcPr>
            <w:tcW w:w="3119" w:type="dxa"/>
          </w:tcPr>
          <w:p w14:paraId="67B96885" w14:textId="77777777" w:rsidR="00F9147A" w:rsidRPr="00D243D3" w:rsidRDefault="00F9147A" w:rsidP="007E70CF">
            <w:pPr>
              <w:spacing w:line="36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243D3">
              <w:rPr>
                <w:rFonts w:cs="Times New Roman"/>
                <w:b/>
                <w:bCs/>
                <w:sz w:val="20"/>
                <w:szCs w:val="20"/>
                <w:lang w:val="en-US"/>
              </w:rPr>
              <w:t>Adaptive immune response</w:t>
            </w:r>
          </w:p>
        </w:tc>
        <w:tc>
          <w:tcPr>
            <w:tcW w:w="6628" w:type="dxa"/>
          </w:tcPr>
          <w:p w14:paraId="4EEBA37D" w14:textId="77777777" w:rsidR="00F9147A" w:rsidRPr="00D243D3" w:rsidRDefault="00F9147A" w:rsidP="007E70CF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9147A" w:rsidRPr="00394A0D" w14:paraId="5CBE248E" w14:textId="77777777" w:rsidTr="007E70CF">
        <w:tc>
          <w:tcPr>
            <w:tcW w:w="3119" w:type="dxa"/>
          </w:tcPr>
          <w:p w14:paraId="2F04FC13" w14:textId="77777777" w:rsidR="00F9147A" w:rsidRPr="00D243D3" w:rsidRDefault="00F9147A" w:rsidP="007E70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243D3">
              <w:rPr>
                <w:rFonts w:cs="Times New Roman"/>
                <w:sz w:val="20"/>
                <w:szCs w:val="20"/>
              </w:rPr>
              <w:t xml:space="preserve">CD3D </w:t>
            </w:r>
            <w:proofErr w:type="spellStart"/>
            <w:r w:rsidRPr="00D243D3">
              <w:rPr>
                <w:rFonts w:cs="Times New Roman"/>
                <w:sz w:val="20"/>
                <w:szCs w:val="20"/>
              </w:rPr>
              <w:t>mRNA</w:t>
            </w:r>
            <w:proofErr w:type="spellEnd"/>
            <w:r w:rsidRPr="00D243D3">
              <w:rPr>
                <w:rFonts w:cs="Times New Roman"/>
                <w:sz w:val="20"/>
                <w:szCs w:val="20"/>
              </w:rPr>
              <w:t xml:space="preserve"> </w:t>
            </w:r>
            <w:r w:rsidRPr="00D243D3">
              <w:rPr>
                <w:sz w:val="20"/>
                <w:szCs w:val="20"/>
              </w:rPr>
              <w:t>expression</w:t>
            </w:r>
          </w:p>
        </w:tc>
        <w:tc>
          <w:tcPr>
            <w:tcW w:w="6628" w:type="dxa"/>
          </w:tcPr>
          <w:p w14:paraId="6D4720B1" w14:textId="77777777" w:rsidR="00F9147A" w:rsidRPr="00D243D3" w:rsidRDefault="00F9147A" w:rsidP="007E70CF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243D3">
              <w:rPr>
                <w:rFonts w:cs="Times New Roman"/>
                <w:sz w:val="20"/>
                <w:szCs w:val="20"/>
                <w:lang w:val="en-US"/>
              </w:rPr>
              <w:t>CD3D is the T-cell surface glycoprotein CD3 delta chain, part of the T-cell receptor. Role in signal transduction in T cell activation. Decreased in case of injury-induced immunosuppression</w:t>
            </w:r>
          </w:p>
        </w:tc>
      </w:tr>
      <w:tr w:rsidR="00F9147A" w:rsidRPr="00394A0D" w14:paraId="14D208BE" w14:textId="77777777" w:rsidTr="007E70CF">
        <w:tc>
          <w:tcPr>
            <w:tcW w:w="3119" w:type="dxa"/>
          </w:tcPr>
          <w:p w14:paraId="058D37FA" w14:textId="77777777" w:rsidR="00F9147A" w:rsidRPr="00D243D3" w:rsidRDefault="00F9147A" w:rsidP="007E70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243D3">
              <w:rPr>
                <w:rFonts w:cs="Times New Roman"/>
                <w:sz w:val="20"/>
                <w:szCs w:val="20"/>
              </w:rPr>
              <w:t xml:space="preserve">CD127 </w:t>
            </w:r>
            <w:proofErr w:type="spellStart"/>
            <w:r w:rsidRPr="00D243D3">
              <w:rPr>
                <w:rFonts w:cs="Times New Roman"/>
                <w:sz w:val="20"/>
                <w:szCs w:val="20"/>
              </w:rPr>
              <w:t>mRNA</w:t>
            </w:r>
            <w:proofErr w:type="spellEnd"/>
            <w:r w:rsidRPr="00D243D3">
              <w:rPr>
                <w:rFonts w:cs="Times New Roman"/>
                <w:sz w:val="20"/>
                <w:szCs w:val="20"/>
              </w:rPr>
              <w:t xml:space="preserve"> </w:t>
            </w:r>
            <w:r w:rsidRPr="00D243D3">
              <w:rPr>
                <w:sz w:val="20"/>
                <w:szCs w:val="20"/>
              </w:rPr>
              <w:t>expression</w:t>
            </w:r>
          </w:p>
        </w:tc>
        <w:tc>
          <w:tcPr>
            <w:tcW w:w="6628" w:type="dxa"/>
          </w:tcPr>
          <w:p w14:paraId="15A923E0" w14:textId="77777777" w:rsidR="00F9147A" w:rsidRPr="00D243D3" w:rsidRDefault="00F9147A" w:rsidP="007E70CF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243D3">
              <w:rPr>
                <w:rFonts w:cs="Times New Roman"/>
                <w:sz w:val="20"/>
                <w:szCs w:val="20"/>
                <w:lang w:val="en-US"/>
              </w:rPr>
              <w:t xml:space="preserve">CD127 is the interleukin-7 receptor subunit alpha expressed in early </w:t>
            </w:r>
            <w:proofErr w:type="spellStart"/>
            <w:r w:rsidRPr="00D243D3">
              <w:rPr>
                <w:rFonts w:cs="Times New Roman"/>
                <w:sz w:val="20"/>
                <w:szCs w:val="20"/>
                <w:lang w:val="en-US"/>
              </w:rPr>
              <w:t>thymocytes</w:t>
            </w:r>
            <w:proofErr w:type="spellEnd"/>
            <w:r w:rsidRPr="00D243D3">
              <w:rPr>
                <w:rFonts w:cs="Times New Roman"/>
                <w:sz w:val="20"/>
                <w:szCs w:val="20"/>
                <w:lang w:val="en-US"/>
              </w:rPr>
              <w:t>, T cells, pre-B cell. Role in regulating the development and homeostasis of T-cells. Decreased in case of injury-induced immunosuppression</w:t>
            </w:r>
          </w:p>
        </w:tc>
      </w:tr>
      <w:tr w:rsidR="00F9147A" w:rsidRPr="00394A0D" w14:paraId="4EFD59BC" w14:textId="77777777" w:rsidTr="007E70CF">
        <w:tc>
          <w:tcPr>
            <w:tcW w:w="3119" w:type="dxa"/>
          </w:tcPr>
          <w:p w14:paraId="58A6159F" w14:textId="77777777" w:rsidR="00F9147A" w:rsidRPr="00D243D3" w:rsidRDefault="00F9147A" w:rsidP="007E70CF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243D3">
              <w:rPr>
                <w:rFonts w:cs="Times New Roman"/>
                <w:sz w:val="20"/>
                <w:szCs w:val="20"/>
                <w:lang w:val="en-US"/>
              </w:rPr>
              <w:t>IFN-γ production after SEB stimulation</w:t>
            </w:r>
          </w:p>
        </w:tc>
        <w:tc>
          <w:tcPr>
            <w:tcW w:w="6628" w:type="dxa"/>
          </w:tcPr>
          <w:p w14:paraId="7698623B" w14:textId="77777777" w:rsidR="00F9147A" w:rsidRPr="00D243D3" w:rsidRDefault="00F9147A" w:rsidP="007E70CF">
            <w:pPr>
              <w:spacing w:line="36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243D3">
              <w:rPr>
                <w:rFonts w:cs="Times New Roman"/>
                <w:sz w:val="20"/>
                <w:szCs w:val="20"/>
                <w:lang w:val="en-US"/>
              </w:rPr>
              <w:t>Functional assay to assess lymphocyte function, decreased in case of injury-induced immunosuppression</w:t>
            </w:r>
          </w:p>
        </w:tc>
      </w:tr>
    </w:tbl>
    <w:p w14:paraId="68685524" w14:textId="77777777" w:rsidR="00F9147A" w:rsidRPr="00D243D3" w:rsidRDefault="00F9147A" w:rsidP="00F9147A">
      <w:pPr>
        <w:rPr>
          <w:rFonts w:cs="Calibri"/>
          <w:sz w:val="24"/>
          <w:szCs w:val="24"/>
          <w:lang w:val="en-US"/>
        </w:rPr>
      </w:pPr>
    </w:p>
    <w:p w14:paraId="4FE4A88F" w14:textId="05E1ECD0" w:rsidR="00F9147A" w:rsidRPr="00D243D3" w:rsidRDefault="00F9147A" w:rsidP="00F9147A">
      <w:pPr>
        <w:rPr>
          <w:rFonts w:cs="Calibri"/>
          <w:i/>
          <w:iCs/>
          <w:sz w:val="24"/>
          <w:szCs w:val="24"/>
          <w:lang w:val="en-US"/>
        </w:rPr>
      </w:pPr>
      <w:r w:rsidRPr="00D243D3">
        <w:rPr>
          <w:rFonts w:cs="Calibri"/>
          <w:i/>
          <w:iCs/>
          <w:sz w:val="24"/>
          <w:szCs w:val="24"/>
          <w:lang w:val="en-US"/>
        </w:rPr>
        <w:t xml:space="preserve">IL-6: Interleukin-6, IL-10: Interleukin-10, IFN: Interferon, LPS: lipopolysaccharide, </w:t>
      </w:r>
      <w:proofErr w:type="spellStart"/>
      <w:r w:rsidRPr="00D243D3">
        <w:rPr>
          <w:rFonts w:cs="Calibri"/>
          <w:i/>
          <w:iCs/>
          <w:sz w:val="24"/>
          <w:szCs w:val="24"/>
          <w:lang w:val="en-US"/>
        </w:rPr>
        <w:t>mHLA</w:t>
      </w:r>
      <w:proofErr w:type="spellEnd"/>
      <w:r w:rsidRPr="00D243D3">
        <w:rPr>
          <w:rFonts w:cs="Calibri"/>
          <w:i/>
          <w:iCs/>
          <w:sz w:val="24"/>
          <w:szCs w:val="24"/>
          <w:lang w:val="en-US"/>
        </w:rPr>
        <w:t>-DR: monocyte Human Leucocyte Antigen DR, mRNA: messenger RNA, SEB: Staphylococcal Enterotoxin B, TNF: Tumor necrosis factor.</w:t>
      </w:r>
    </w:p>
    <w:p w14:paraId="1B10CEB2" w14:textId="77777777" w:rsidR="00F9147A" w:rsidRDefault="00F9147A" w:rsidP="00D243D3">
      <w:pPr>
        <w:rPr>
          <w:b/>
          <w:bCs/>
          <w:color w:val="000000"/>
          <w:sz w:val="24"/>
          <w:szCs w:val="24"/>
          <w:lang w:val="en-US"/>
        </w:rPr>
      </w:pPr>
    </w:p>
    <w:p w14:paraId="08BA59FE" w14:textId="1C8E5DD2" w:rsidR="00525D8F" w:rsidRPr="009E6702" w:rsidRDefault="00525D8F" w:rsidP="00525D8F">
      <w:pPr>
        <w:spacing w:line="480" w:lineRule="auto"/>
        <w:jc w:val="both"/>
        <w:rPr>
          <w:b/>
          <w:bCs/>
          <w:color w:val="000000"/>
          <w:sz w:val="24"/>
          <w:szCs w:val="24"/>
          <w:lang w:val="en-US"/>
        </w:rPr>
      </w:pPr>
      <w:r w:rsidRPr="009E6702">
        <w:rPr>
          <w:b/>
          <w:bCs/>
          <w:color w:val="000000"/>
          <w:sz w:val="24"/>
          <w:szCs w:val="24"/>
          <w:lang w:val="en-US"/>
        </w:rPr>
        <w:t xml:space="preserve">Additional table </w:t>
      </w:r>
      <w:r w:rsidR="00F9147A">
        <w:rPr>
          <w:b/>
          <w:bCs/>
          <w:color w:val="000000"/>
          <w:sz w:val="24"/>
          <w:szCs w:val="24"/>
          <w:lang w:val="en-US"/>
        </w:rPr>
        <w:t>2</w:t>
      </w:r>
      <w:r w:rsidRPr="009E6702">
        <w:rPr>
          <w:b/>
          <w:bCs/>
          <w:color w:val="000000"/>
          <w:sz w:val="24"/>
          <w:szCs w:val="24"/>
          <w:lang w:val="en-US"/>
        </w:rPr>
        <w:t xml:space="preserve">. </w:t>
      </w:r>
      <w:r w:rsidRPr="009E6702">
        <w:rPr>
          <w:rFonts w:cs="Times New Roman"/>
          <w:b/>
          <w:bCs/>
          <w:sz w:val="24"/>
          <w:szCs w:val="24"/>
          <w:lang w:val="en-US"/>
        </w:rPr>
        <w:t>Patients’ characteristics at D5-7 in the AKI and no AKI groups</w:t>
      </w:r>
    </w:p>
    <w:tbl>
      <w:tblPr>
        <w:tblW w:w="9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06"/>
        <w:gridCol w:w="1985"/>
        <w:gridCol w:w="2174"/>
        <w:gridCol w:w="1477"/>
      </w:tblGrid>
      <w:tr w:rsidR="00525D8F" w:rsidRPr="00FE13F2" w14:paraId="2C887A70" w14:textId="77777777" w:rsidTr="00525D8F">
        <w:trPr>
          <w:trHeight w:val="320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2C74" w14:textId="77777777" w:rsidR="00525D8F" w:rsidRPr="00FE13F2" w:rsidRDefault="00525D8F" w:rsidP="0008641E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4D68" w14:textId="77777777" w:rsidR="00525D8F" w:rsidRPr="00FE13F2" w:rsidRDefault="00525D8F" w:rsidP="0008641E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o AKI</w:t>
            </w:r>
          </w:p>
          <w:p w14:paraId="5DF784F1" w14:textId="77777777" w:rsidR="00525D8F" w:rsidRPr="00FE13F2" w:rsidRDefault="00525D8F" w:rsidP="0008641E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(n = 249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FC8C" w14:textId="77777777" w:rsidR="00525D8F" w:rsidRPr="00FE13F2" w:rsidRDefault="00525D8F" w:rsidP="0008641E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AKI</w:t>
            </w:r>
          </w:p>
          <w:p w14:paraId="42EC6F62" w14:textId="77777777" w:rsidR="00525D8F" w:rsidRPr="00FE13F2" w:rsidRDefault="00525D8F" w:rsidP="0008641E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(n=61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5C93C8BA" w14:textId="77777777" w:rsidR="00525D8F" w:rsidRPr="00FE13F2" w:rsidRDefault="00525D8F" w:rsidP="0008641E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p</w:t>
            </w: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-value</w:t>
            </w:r>
          </w:p>
        </w:tc>
      </w:tr>
      <w:tr w:rsidR="00525D8F" w:rsidRPr="00FE13F2" w14:paraId="30E98F17" w14:textId="77777777" w:rsidTr="00525D8F">
        <w:trPr>
          <w:trHeight w:val="320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DDFA0" w14:textId="77777777" w:rsidR="00525D8F" w:rsidRPr="00FE13F2" w:rsidRDefault="00525D8F" w:rsidP="0008641E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emographic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8B4CD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CCE60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12F089F7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25D8F" w:rsidRPr="00FE13F2" w14:paraId="13816059" w14:textId="77777777" w:rsidTr="00525D8F">
        <w:trPr>
          <w:trHeight w:val="320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2E57" w14:textId="1CB20FBE" w:rsidR="00525D8F" w:rsidRPr="00FE13F2" w:rsidRDefault="008235BD" w:rsidP="0008641E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Sex</w:t>
            </w:r>
            <w:r w:rsidR="00525D8F" w:rsidRPr="00FE13F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male</w:t>
            </w:r>
            <w:r w:rsidR="00525D8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n (</w:t>
            </w:r>
            <w:r w:rsidR="00525D8F" w:rsidRPr="00E17D75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56FEF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162 (65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403BB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45 (7</w:t>
            </w: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ABA7F" w14:textId="77777777" w:rsidR="00525D8F" w:rsidRPr="00FE13F2" w:rsidRDefault="00525D8F" w:rsidP="0008641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0.253</w:t>
            </w:r>
          </w:p>
        </w:tc>
      </w:tr>
      <w:tr w:rsidR="00525D8F" w:rsidRPr="00FE13F2" w14:paraId="4357D331" w14:textId="77777777" w:rsidTr="00525D8F">
        <w:trPr>
          <w:trHeight w:val="320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F160" w14:textId="77777777" w:rsidR="00525D8F" w:rsidRPr="00FE13F2" w:rsidRDefault="00525D8F" w:rsidP="0008641E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DCECF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57 [43</w:t>
            </w: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 xml:space="preserve"> 70]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3BA5C" w14:textId="77777777" w:rsidR="00525D8F" w:rsidRPr="00FE13F2" w:rsidRDefault="00525D8F" w:rsidP="0008641E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68 [59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-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 xml:space="preserve"> 80]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371F7" w14:textId="77777777" w:rsidR="00525D8F" w:rsidRPr="00FE13F2" w:rsidRDefault="00525D8F" w:rsidP="0008641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25D8F" w:rsidRPr="00FE13F2" w14:paraId="6292402F" w14:textId="77777777" w:rsidTr="00525D8F">
        <w:trPr>
          <w:trHeight w:val="320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DD10" w14:textId="77777777" w:rsidR="00525D8F" w:rsidRPr="00FE13F2" w:rsidRDefault="00525D8F" w:rsidP="0008641E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BMI, kg/m</w:t>
            </w:r>
            <w:r w:rsidRPr="00FE13F2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6759F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 xml:space="preserve"> [22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-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 xml:space="preserve"> 2</w:t>
            </w:r>
            <w:r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B212F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27 [24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-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 xml:space="preserve"> 30]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DCB70" w14:textId="77777777" w:rsidR="00525D8F" w:rsidRPr="00FE13F2" w:rsidRDefault="00525D8F" w:rsidP="0008641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525D8F" w:rsidRPr="00FE13F2" w14:paraId="0ADFB1FF" w14:textId="77777777" w:rsidTr="00525D8F">
        <w:trPr>
          <w:trHeight w:val="320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52344" w14:textId="77777777" w:rsidR="00525D8F" w:rsidRPr="00FE13F2" w:rsidRDefault="00525D8F" w:rsidP="0008641E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njury</w:t>
            </w:r>
            <w:r w:rsidRPr="009A4DDC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6B987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83102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557F2C9F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25D8F" w:rsidRPr="00FE13F2" w14:paraId="6F09CC4D" w14:textId="77777777" w:rsidTr="00525D8F">
        <w:trPr>
          <w:trHeight w:val="320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C3C22" w14:textId="77777777" w:rsidR="00525D8F" w:rsidRPr="00FE13F2" w:rsidRDefault="00525D8F" w:rsidP="0008641E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  Trauma</w:t>
            </w:r>
          </w:p>
          <w:p w14:paraId="4A5BBC8B" w14:textId="77777777" w:rsidR="00525D8F" w:rsidRPr="00FE13F2" w:rsidRDefault="00525D8F" w:rsidP="0008641E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  Surgery </w:t>
            </w:r>
          </w:p>
          <w:p w14:paraId="3C5CF251" w14:textId="77777777" w:rsidR="00525D8F" w:rsidRPr="00FE13F2" w:rsidRDefault="00525D8F" w:rsidP="0008641E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  Sepsis</w:t>
            </w:r>
          </w:p>
          <w:p w14:paraId="54C8F4C0" w14:textId="77777777" w:rsidR="00525D8F" w:rsidRPr="00FE13F2" w:rsidRDefault="00525D8F" w:rsidP="0008641E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  Bur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25619" w14:textId="77777777" w:rsidR="00525D8F" w:rsidRPr="00FE13F2" w:rsidRDefault="00525D8F" w:rsidP="0008641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112 (450)</w:t>
            </w:r>
          </w:p>
          <w:p w14:paraId="238DC996" w14:textId="77777777" w:rsidR="00525D8F" w:rsidRPr="00FE13F2" w:rsidRDefault="00525D8F" w:rsidP="0008641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75 (30)</w:t>
            </w:r>
          </w:p>
          <w:p w14:paraId="117B446E" w14:textId="77777777" w:rsidR="00525D8F" w:rsidRPr="00FE13F2" w:rsidRDefault="00525D8F" w:rsidP="0008641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44 (1</w:t>
            </w:r>
            <w:r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  <w:p w14:paraId="40FCE7A2" w14:textId="77777777" w:rsidR="00525D8F" w:rsidRPr="00FE13F2" w:rsidRDefault="00525D8F" w:rsidP="0008641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18 (7.2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F0A1E" w14:textId="77777777" w:rsidR="00525D8F" w:rsidRPr="00FE13F2" w:rsidRDefault="00525D8F" w:rsidP="0008641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7 (1</w:t>
            </w: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  <w:p w14:paraId="1043F9B1" w14:textId="77777777" w:rsidR="00525D8F" w:rsidRPr="00FE13F2" w:rsidRDefault="00525D8F" w:rsidP="0008641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10 (16)</w:t>
            </w:r>
          </w:p>
          <w:p w14:paraId="1ACEB825" w14:textId="77777777" w:rsidR="00525D8F" w:rsidRPr="00FE13F2" w:rsidRDefault="00525D8F" w:rsidP="0008641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39 (6</w:t>
            </w: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  <w:p w14:paraId="077B29CE" w14:textId="77777777" w:rsidR="00525D8F" w:rsidRPr="00FE13F2" w:rsidRDefault="00525D8F" w:rsidP="0008641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5 (8.2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32889CFD" w14:textId="77777777" w:rsidR="00525D8F" w:rsidRPr="00FE13F2" w:rsidRDefault="00525D8F" w:rsidP="0008641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  <w:p w14:paraId="3DFB5C1E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25D8F" w:rsidRPr="00FE13F2" w14:paraId="5BA5559E" w14:textId="77777777" w:rsidTr="00525D8F">
        <w:trPr>
          <w:trHeight w:val="320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FAB45" w14:textId="77777777" w:rsidR="00525D8F" w:rsidRPr="00FE13F2" w:rsidRDefault="00525D8F" w:rsidP="0008641E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Severity score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A554D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73FA4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1EFC99CF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25D8F" w:rsidRPr="00FE13F2" w14:paraId="1ED90ECB" w14:textId="77777777" w:rsidTr="00525D8F">
        <w:trPr>
          <w:trHeight w:val="320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69CF" w14:textId="77777777" w:rsidR="00525D8F" w:rsidRPr="00FE13F2" w:rsidRDefault="00525D8F" w:rsidP="0008641E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SAPS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21B1E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25 [19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-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 xml:space="preserve"> 37]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71D8C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47 [35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-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 xml:space="preserve"> 57]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40824" w14:textId="77777777" w:rsidR="00525D8F" w:rsidRPr="00FE13F2" w:rsidRDefault="00525D8F" w:rsidP="0008641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25D8F" w:rsidRPr="00FE13F2" w14:paraId="4AA41376" w14:textId="77777777" w:rsidTr="00525D8F">
        <w:trPr>
          <w:trHeight w:val="320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40B1" w14:textId="77777777" w:rsidR="00525D8F" w:rsidRPr="00FE13F2" w:rsidRDefault="00525D8F" w:rsidP="0008641E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E13F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harlson</w:t>
            </w:r>
            <w:proofErr w:type="spellEnd"/>
            <w:r w:rsidRPr="00FE13F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36997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0 [0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-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 xml:space="preserve"> 2]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6B4E7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2 [0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-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 xml:space="preserve"> 3]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368B0" w14:textId="77777777" w:rsidR="00525D8F" w:rsidRPr="00FE13F2" w:rsidRDefault="00525D8F" w:rsidP="0008641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525D8F" w:rsidRPr="00FE13F2" w14:paraId="77334C1C" w14:textId="77777777" w:rsidTr="00525D8F">
        <w:trPr>
          <w:trHeight w:val="320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6286" w14:textId="77777777" w:rsidR="00525D8F" w:rsidRPr="00FE13F2" w:rsidRDefault="00525D8F" w:rsidP="0008641E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SOFA 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at D5-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F5B2F" w14:textId="77777777" w:rsidR="00525D8F" w:rsidRPr="00FE13F2" w:rsidRDefault="00525D8F" w:rsidP="0008641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1 [0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-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 xml:space="preserve"> 1]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A163B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4 [2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-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 xml:space="preserve"> 7]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84386" w14:textId="77777777" w:rsidR="00525D8F" w:rsidRPr="00FE13F2" w:rsidRDefault="00525D8F" w:rsidP="0008641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25D8F" w:rsidRPr="00FE13F2" w14:paraId="6ECD9E90" w14:textId="77777777" w:rsidTr="00525D8F">
        <w:trPr>
          <w:trHeight w:val="320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C59D" w14:textId="77777777" w:rsidR="00525D8F" w:rsidRPr="00FE13F2" w:rsidRDefault="00525D8F" w:rsidP="0008641E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Biological valu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8B9D4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DD0C8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4E069D4E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25D8F" w:rsidRPr="00FE13F2" w14:paraId="79729DB9" w14:textId="77777777" w:rsidTr="00525D8F">
        <w:trPr>
          <w:trHeight w:val="320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E35C" w14:textId="77777777" w:rsidR="00525D8F" w:rsidRPr="00FE13F2" w:rsidRDefault="00525D8F" w:rsidP="0008641E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E17D75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ALT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(IU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733BD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48 [</w:t>
            </w:r>
            <w:r>
              <w:rPr>
                <w:rFonts w:cs="Times New Roman"/>
                <w:color w:val="000000"/>
                <w:sz w:val="20"/>
                <w:szCs w:val="20"/>
              </w:rPr>
              <w:t>30 -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 xml:space="preserve"> 9</w:t>
            </w: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8A20A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 xml:space="preserve"> [1</w:t>
            </w:r>
            <w:r>
              <w:rPr>
                <w:rFonts w:cs="Times New Roman"/>
                <w:color w:val="000000"/>
                <w:sz w:val="20"/>
                <w:szCs w:val="20"/>
              </w:rPr>
              <w:t>7 -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 xml:space="preserve"> 219]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89BEC" w14:textId="77777777" w:rsidR="00525D8F" w:rsidRPr="00FE13F2" w:rsidRDefault="00525D8F" w:rsidP="0008641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0.616</w:t>
            </w:r>
          </w:p>
        </w:tc>
      </w:tr>
      <w:tr w:rsidR="00525D8F" w:rsidRPr="00FE13F2" w14:paraId="3A684392" w14:textId="77777777" w:rsidTr="00525D8F">
        <w:trPr>
          <w:trHeight w:val="320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BF1D" w14:textId="77777777" w:rsidR="00525D8F" w:rsidRPr="00FE13F2" w:rsidRDefault="00525D8F" w:rsidP="0008641E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E17D75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AST 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IU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58D95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44 [33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-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 xml:space="preserve"> 67]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562FE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11</w:t>
            </w: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 xml:space="preserve"> [34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-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 xml:space="preserve"> 218]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B9177" w14:textId="77777777" w:rsidR="00525D8F" w:rsidRPr="00FE13F2" w:rsidRDefault="00525D8F" w:rsidP="0008641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525D8F" w:rsidRPr="00FE13F2" w14:paraId="0EF19D64" w14:textId="77777777" w:rsidTr="00525D8F">
        <w:trPr>
          <w:trHeight w:val="320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FA80" w14:textId="77777777" w:rsidR="00525D8F" w:rsidRPr="00FE13F2" w:rsidRDefault="00525D8F" w:rsidP="0008641E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E17D75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Bilirubin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(mg/</w:t>
            </w:r>
            <w:proofErr w:type="spellStart"/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dL</w:t>
            </w:r>
            <w:proofErr w:type="spellEnd"/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ADEC2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10 [7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-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20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0A5A7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37 [14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-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 xml:space="preserve"> 71]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5D322" w14:textId="77777777" w:rsidR="00525D8F" w:rsidRPr="00FE13F2" w:rsidRDefault="00525D8F" w:rsidP="0008641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525D8F" w:rsidRPr="00FE13F2" w14:paraId="7CE1D6AD" w14:textId="77777777" w:rsidTr="00525D8F">
        <w:trPr>
          <w:trHeight w:val="320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B73A" w14:textId="77777777" w:rsidR="00525D8F" w:rsidRPr="00FE13F2" w:rsidRDefault="00525D8F" w:rsidP="0008641E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E17D75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reatinine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(µ</w:t>
            </w:r>
            <w:proofErr w:type="spellStart"/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mol</w:t>
            </w:r>
            <w:proofErr w:type="spellEnd"/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52B39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59 [48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-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 xml:space="preserve"> 74]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80CEA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123 [99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-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 xml:space="preserve"> 207]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36622" w14:textId="77777777" w:rsidR="00525D8F" w:rsidRPr="00FE13F2" w:rsidRDefault="00525D8F" w:rsidP="0008641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25D8F" w:rsidRPr="00FE13F2" w14:paraId="4BE657AA" w14:textId="77777777" w:rsidTr="00525D8F">
        <w:trPr>
          <w:trHeight w:val="320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B11E" w14:textId="77777777" w:rsidR="00525D8F" w:rsidRPr="00FE13F2" w:rsidRDefault="00525D8F" w:rsidP="0008641E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E17D75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eucocytes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(10</w:t>
            </w:r>
            <w:r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9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8B8EC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9.2 [7.4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-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 xml:space="preserve"> 12]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AF44D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12 [8.</w:t>
            </w:r>
            <w:r>
              <w:rPr>
                <w:rFonts w:cs="Times New Roman"/>
                <w:color w:val="000000"/>
                <w:sz w:val="20"/>
                <w:szCs w:val="20"/>
              </w:rPr>
              <w:t>7 -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 xml:space="preserve"> 16.02]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1BE17" w14:textId="77777777" w:rsidR="00525D8F" w:rsidRPr="00FE13F2" w:rsidRDefault="00525D8F" w:rsidP="0008641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25D8F" w:rsidRPr="00FE13F2" w14:paraId="5CFE7A67" w14:textId="77777777" w:rsidTr="00525D8F">
        <w:trPr>
          <w:trHeight w:val="320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F065" w14:textId="77777777" w:rsidR="00525D8F" w:rsidRPr="00FE13F2" w:rsidRDefault="00525D8F" w:rsidP="0008641E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E17D75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Lymphocytes 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10</w:t>
            </w:r>
            <w:r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9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C3227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1.</w:t>
            </w:r>
            <w:r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 xml:space="preserve"> [0.9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-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 xml:space="preserve"> 1.6]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CC561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1.2 [0.7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-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 xml:space="preserve"> 1.</w:t>
            </w:r>
            <w:r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7D976" w14:textId="77777777" w:rsidR="00525D8F" w:rsidRPr="00FE13F2" w:rsidRDefault="00525D8F" w:rsidP="0008641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0.531</w:t>
            </w:r>
          </w:p>
        </w:tc>
      </w:tr>
      <w:tr w:rsidR="00525D8F" w:rsidRPr="00FE13F2" w14:paraId="0CAE3FE5" w14:textId="77777777" w:rsidTr="00525D8F">
        <w:trPr>
          <w:trHeight w:val="320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A90C" w14:textId="77777777" w:rsidR="00525D8F" w:rsidRPr="00FE13F2" w:rsidRDefault="00525D8F" w:rsidP="0008641E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E17D75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Monocytes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(10</w:t>
            </w:r>
            <w:r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9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3ECDB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0.8 [0.6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-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 xml:space="preserve"> 1.</w:t>
            </w: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24993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0.9 [0.6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-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 xml:space="preserve"> 1.</w:t>
            </w: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F697A" w14:textId="77777777" w:rsidR="00525D8F" w:rsidRPr="00FE13F2" w:rsidRDefault="00525D8F" w:rsidP="0008641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0.158</w:t>
            </w:r>
          </w:p>
        </w:tc>
      </w:tr>
      <w:tr w:rsidR="00525D8F" w:rsidRPr="00FE13F2" w14:paraId="04197C45" w14:textId="77777777" w:rsidTr="00525D8F">
        <w:trPr>
          <w:trHeight w:val="320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EE1D" w14:textId="77777777" w:rsidR="00525D8F" w:rsidRPr="00FE13F2" w:rsidRDefault="00525D8F" w:rsidP="0008641E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E17D75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Neutrophils 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10</w:t>
            </w:r>
            <w:r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9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C91AD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6.7 [5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-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 xml:space="preserve"> 8.9]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D43BC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9.</w:t>
            </w: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 xml:space="preserve"> [6.2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-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 xml:space="preserve"> 12]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49809" w14:textId="77777777" w:rsidR="00525D8F" w:rsidRPr="00FE13F2" w:rsidRDefault="00525D8F" w:rsidP="0008641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25D8F" w:rsidRPr="00FE13F2" w14:paraId="36B78B3E" w14:textId="77777777" w:rsidTr="00525D8F">
        <w:trPr>
          <w:trHeight w:val="320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253A" w14:textId="77777777" w:rsidR="00525D8F" w:rsidRPr="00FE13F2" w:rsidRDefault="00525D8F" w:rsidP="0008641E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E17D75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Platelets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(10</w:t>
            </w:r>
            <w:r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9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E0AD1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250 [190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-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 xml:space="preserve"> 331]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1F194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203 [113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-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 xml:space="preserve"> 310]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16760" w14:textId="77777777" w:rsidR="00525D8F" w:rsidRPr="00FE13F2" w:rsidRDefault="00525D8F" w:rsidP="0008641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525D8F" w:rsidRPr="00FE13F2" w14:paraId="35A5FB95" w14:textId="77777777" w:rsidTr="00525D8F">
        <w:trPr>
          <w:trHeight w:val="320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9A4C" w14:textId="77777777" w:rsidR="00525D8F" w:rsidRPr="00FE13F2" w:rsidRDefault="00525D8F" w:rsidP="0008641E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E17D75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PaO2/FiO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D35BE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262 [187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-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 xml:space="preserve"> 33</w:t>
            </w: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39596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216 [145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-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 xml:space="preserve"> 298]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451E1" w14:textId="77777777" w:rsidR="00525D8F" w:rsidRPr="00FE13F2" w:rsidRDefault="00525D8F" w:rsidP="0008641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0.266</w:t>
            </w:r>
          </w:p>
        </w:tc>
      </w:tr>
      <w:tr w:rsidR="00525D8F" w:rsidRPr="00FE13F2" w14:paraId="3F871E85" w14:textId="77777777" w:rsidTr="00525D8F">
        <w:trPr>
          <w:trHeight w:val="320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4A9C" w14:textId="77777777" w:rsidR="00525D8F" w:rsidRPr="00FE13F2" w:rsidRDefault="00525D8F" w:rsidP="0008641E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E17D75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Hemoglobin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(g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82774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104 [92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-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 xml:space="preserve"> 119]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E4C61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94 [85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-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 xml:space="preserve"> 106]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ADFC3" w14:textId="77777777" w:rsidR="00525D8F" w:rsidRPr="00FE13F2" w:rsidRDefault="00525D8F" w:rsidP="0008641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525D8F" w:rsidRPr="00FE13F2" w14:paraId="48981877" w14:textId="77777777" w:rsidTr="00525D8F">
        <w:trPr>
          <w:trHeight w:val="320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B69F" w14:textId="77777777" w:rsidR="00525D8F" w:rsidRPr="00FE13F2" w:rsidRDefault="00525D8F" w:rsidP="0008641E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E17D75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pH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CD797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7.4 [7.4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-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 xml:space="preserve"> 7.</w:t>
            </w: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78FED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7.2 [7.3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-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 xml:space="preserve"> 7.</w:t>
            </w: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DA60D" w14:textId="77777777" w:rsidR="00525D8F" w:rsidRPr="00FE13F2" w:rsidRDefault="00525D8F" w:rsidP="0008641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0.438</w:t>
            </w:r>
          </w:p>
        </w:tc>
      </w:tr>
      <w:tr w:rsidR="00525D8F" w:rsidRPr="00FE13F2" w14:paraId="6ECD9C21" w14:textId="77777777" w:rsidTr="00525D8F">
        <w:trPr>
          <w:trHeight w:val="320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5B9C" w14:textId="77777777" w:rsidR="00525D8F" w:rsidRPr="00FE13F2" w:rsidRDefault="00525D8F" w:rsidP="0008641E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E17D75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actate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mmol</w:t>
            </w:r>
            <w:proofErr w:type="spellEnd"/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A2300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A53A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.4 [1.1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-</w:t>
            </w:r>
            <w:r w:rsidRPr="001A53A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1.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Pr="001A53A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D7ABC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A53A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.8 [1.3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- </w:t>
            </w:r>
            <w:r w:rsidRPr="001A53A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.6]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785EFAEF" w14:textId="77777777" w:rsidR="00525D8F" w:rsidRPr="00FE13F2" w:rsidRDefault="00525D8F" w:rsidP="0008641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57</w:t>
            </w:r>
          </w:p>
        </w:tc>
      </w:tr>
      <w:tr w:rsidR="00525D8F" w:rsidRPr="00FE13F2" w14:paraId="6C92AFFE" w14:textId="77777777" w:rsidTr="00525D8F">
        <w:trPr>
          <w:trHeight w:val="320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A130" w14:textId="77777777" w:rsidR="00525D8F" w:rsidRPr="00FE13F2" w:rsidRDefault="00525D8F" w:rsidP="0008641E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Organ failur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38A60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059D9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106422AB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25D8F" w:rsidRPr="00FE13F2" w14:paraId="7F88FFDD" w14:textId="77777777" w:rsidTr="00525D8F">
        <w:trPr>
          <w:trHeight w:val="320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941D" w14:textId="77777777" w:rsidR="00525D8F" w:rsidRPr="00FE13F2" w:rsidRDefault="00525D8F" w:rsidP="0008641E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Vasopressors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n (</w:t>
            </w:r>
            <w:r w:rsidRPr="00E17D75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D0BA8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119 (4</w:t>
            </w:r>
            <w:r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4EDD2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57 (</w:t>
            </w:r>
            <w:r>
              <w:rPr>
                <w:rFonts w:cs="Times New Roman"/>
                <w:color w:val="000000"/>
                <w:sz w:val="20"/>
                <w:szCs w:val="20"/>
              </w:rPr>
              <w:t>94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20511" w14:textId="77777777" w:rsidR="00525D8F" w:rsidRPr="00FE13F2" w:rsidRDefault="00525D8F" w:rsidP="0008641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25D8F" w:rsidRPr="00FE13F2" w14:paraId="7A6D71C4" w14:textId="77777777" w:rsidTr="00525D8F">
        <w:trPr>
          <w:trHeight w:val="320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B2242" w14:textId="77777777" w:rsidR="00525D8F" w:rsidRPr="00FE13F2" w:rsidRDefault="00525D8F" w:rsidP="0008641E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Invasive mechanical ventilation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n (</w:t>
            </w:r>
            <w:r w:rsidRPr="00E17D75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E09CF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110 (44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AF6C7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50 (82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34510" w14:textId="77777777" w:rsidR="00525D8F" w:rsidRPr="00FE13F2" w:rsidRDefault="00525D8F" w:rsidP="0008641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25D8F" w:rsidRPr="00FE13F2" w14:paraId="4B2B309B" w14:textId="77777777" w:rsidTr="00525D8F">
        <w:trPr>
          <w:trHeight w:val="320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26F2D" w14:textId="77777777" w:rsidR="00525D8F" w:rsidRPr="00FE13F2" w:rsidRDefault="00525D8F" w:rsidP="0008641E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FFEAA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9C07D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34E18800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25D8F" w:rsidRPr="00FE13F2" w14:paraId="1C9C6297" w14:textId="77777777" w:rsidTr="00525D8F">
        <w:trPr>
          <w:trHeight w:val="320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48485" w14:textId="77777777" w:rsidR="00525D8F" w:rsidRPr="00FE13F2" w:rsidRDefault="00525D8F" w:rsidP="0008641E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Death at D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CD6D5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A6E29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7 (11</w:t>
            </w: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0403B0A5" w14:textId="77777777" w:rsidR="00525D8F" w:rsidRPr="00FE13F2" w:rsidRDefault="00525D8F" w:rsidP="0008641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7266A" w:rsidRPr="00D7266A" w14:paraId="74C9A7B3" w14:textId="77777777" w:rsidTr="00525D8F">
        <w:trPr>
          <w:trHeight w:val="320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6775E" w14:textId="42E11F74" w:rsidR="00D7266A" w:rsidRPr="00FE13F2" w:rsidRDefault="00D7266A" w:rsidP="0008641E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linical worsening (</w:t>
            </w:r>
            <w:r w:rsidRPr="00D7266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healthcare associated infection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or death) at D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E2417" w14:textId="41804966" w:rsidR="00D7266A" w:rsidRPr="00D243D3" w:rsidRDefault="00D7266A" w:rsidP="0008641E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61 (25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B897A" w14:textId="4BBA1B25" w:rsidR="00D7266A" w:rsidRPr="00D243D3" w:rsidRDefault="00D7266A" w:rsidP="0008641E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26 (43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125522C1" w14:textId="77777777" w:rsidR="00D7266A" w:rsidRDefault="00D7266A" w:rsidP="0008641E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  <w:p w14:paraId="174608BB" w14:textId="27CAA50B" w:rsidR="00D7266A" w:rsidRPr="00D243D3" w:rsidRDefault="00D7266A" w:rsidP="0008641E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 w:rsidR="00525D8F" w:rsidRPr="00FE13F2" w14:paraId="075177E2" w14:textId="77777777" w:rsidTr="00525D8F">
        <w:trPr>
          <w:trHeight w:val="383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EFA9F" w14:textId="77777777" w:rsidR="00525D8F" w:rsidRPr="00FE13F2" w:rsidRDefault="00525D8F" w:rsidP="0008641E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ICU length of stay, day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16F57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6 [4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-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 xml:space="preserve"> 9]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944AE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 xml:space="preserve"> [8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-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 xml:space="preserve"> 2</w:t>
            </w: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DE259" w14:textId="77777777" w:rsidR="00525D8F" w:rsidRPr="00FE13F2" w:rsidRDefault="00525D8F" w:rsidP="0008641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25D8F" w:rsidRPr="00FE13F2" w14:paraId="5E7A7631" w14:textId="77777777" w:rsidTr="00525D8F">
        <w:trPr>
          <w:trHeight w:val="320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0BCD7" w14:textId="77777777" w:rsidR="00525D8F" w:rsidRPr="00FE13F2" w:rsidRDefault="00525D8F" w:rsidP="0008641E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Hospital-free days at D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97699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15 [4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-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 xml:space="preserve"> 21]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79409" w14:textId="77777777" w:rsidR="00525D8F" w:rsidRPr="00FE13F2" w:rsidRDefault="00525D8F" w:rsidP="0008641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0 [0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-</w:t>
            </w:r>
            <w:r w:rsidRPr="00FE13F2">
              <w:rPr>
                <w:rFonts w:cs="Times New Roman"/>
                <w:color w:val="000000"/>
                <w:sz w:val="20"/>
                <w:szCs w:val="20"/>
              </w:rPr>
              <w:t xml:space="preserve"> 6.5]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0E769" w14:textId="77777777" w:rsidR="00525D8F" w:rsidRPr="00FE13F2" w:rsidRDefault="00525D8F" w:rsidP="0008641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13F2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1B1527D8" w14:textId="77777777" w:rsidR="00525D8F" w:rsidRDefault="00525D8F" w:rsidP="00525D8F">
      <w:pPr>
        <w:rPr>
          <w:rFonts w:cs="Times New Roman"/>
          <w:sz w:val="20"/>
          <w:szCs w:val="20"/>
          <w:lang w:val="en-US"/>
        </w:rPr>
      </w:pPr>
    </w:p>
    <w:p w14:paraId="15A64E7B" w14:textId="7612A651" w:rsidR="00525D8F" w:rsidRPr="00F954F6" w:rsidRDefault="00525D8F" w:rsidP="00525D8F">
      <w:pPr>
        <w:spacing w:line="360" w:lineRule="auto"/>
        <w:jc w:val="both"/>
        <w:rPr>
          <w:rFonts w:cs="Times New Roman"/>
          <w:b/>
          <w:bCs/>
          <w:sz w:val="24"/>
          <w:szCs w:val="24"/>
          <w:lang w:val="en-US"/>
        </w:rPr>
      </w:pPr>
      <w:r w:rsidRPr="00C74956">
        <w:rPr>
          <w:rFonts w:cs="Times New Roman"/>
          <w:b/>
          <w:bCs/>
          <w:sz w:val="24"/>
          <w:szCs w:val="24"/>
          <w:lang w:val="en-US"/>
        </w:rPr>
        <w:t xml:space="preserve">Additional table </w:t>
      </w:r>
      <w:r w:rsidR="00580742">
        <w:rPr>
          <w:rFonts w:cs="Times New Roman"/>
          <w:b/>
          <w:bCs/>
          <w:sz w:val="24"/>
          <w:szCs w:val="24"/>
          <w:lang w:val="en-US"/>
        </w:rPr>
        <w:t>3</w:t>
      </w:r>
      <w:r w:rsidRPr="00C74956">
        <w:rPr>
          <w:rFonts w:cs="Times New Roman"/>
          <w:b/>
          <w:bCs/>
          <w:sz w:val="24"/>
          <w:szCs w:val="24"/>
          <w:lang w:val="en-US"/>
        </w:rPr>
        <w:t>. Immune profile at D5-7 of patients with and without AKI at D5-7</w:t>
      </w:r>
    </w:p>
    <w:tbl>
      <w:tblPr>
        <w:tblStyle w:val="TableGrid"/>
        <w:tblW w:w="8873" w:type="dxa"/>
        <w:tblLayout w:type="fixed"/>
        <w:tblLook w:val="04A0" w:firstRow="1" w:lastRow="0" w:firstColumn="1" w:lastColumn="0" w:noHBand="0" w:noVBand="1"/>
      </w:tblPr>
      <w:tblGrid>
        <w:gridCol w:w="3681"/>
        <w:gridCol w:w="2196"/>
        <w:gridCol w:w="2031"/>
        <w:gridCol w:w="965"/>
      </w:tblGrid>
      <w:tr w:rsidR="00525D8F" w:rsidRPr="0002195A" w14:paraId="08F94128" w14:textId="77777777" w:rsidTr="0008641E">
        <w:tc>
          <w:tcPr>
            <w:tcW w:w="3681" w:type="dxa"/>
          </w:tcPr>
          <w:p w14:paraId="281D8353" w14:textId="77777777" w:rsidR="00525D8F" w:rsidRPr="0002195A" w:rsidRDefault="00525D8F" w:rsidP="0008641E">
            <w:pPr>
              <w:spacing w:line="360" w:lineRule="auto"/>
              <w:jc w:val="both"/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2196" w:type="dxa"/>
          </w:tcPr>
          <w:p w14:paraId="0F43DB4D" w14:textId="77777777" w:rsidR="00525D8F" w:rsidRPr="0002195A" w:rsidRDefault="00525D8F" w:rsidP="0008641E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02195A">
              <w:rPr>
                <w:rFonts w:cs="Times New Roman"/>
                <w:b/>
                <w:bCs/>
              </w:rPr>
              <w:t>No AKI (n = 249)</w:t>
            </w:r>
          </w:p>
        </w:tc>
        <w:tc>
          <w:tcPr>
            <w:tcW w:w="2031" w:type="dxa"/>
          </w:tcPr>
          <w:p w14:paraId="3940CBC6" w14:textId="77777777" w:rsidR="00525D8F" w:rsidRPr="0002195A" w:rsidRDefault="00525D8F" w:rsidP="0008641E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 xml:space="preserve"> </w:t>
            </w:r>
            <w:r w:rsidRPr="0002195A">
              <w:rPr>
                <w:rFonts w:cs="Times New Roman"/>
                <w:b/>
                <w:bCs/>
              </w:rPr>
              <w:t>AKI (n = 61)</w:t>
            </w:r>
          </w:p>
        </w:tc>
        <w:tc>
          <w:tcPr>
            <w:tcW w:w="965" w:type="dxa"/>
          </w:tcPr>
          <w:p w14:paraId="05D64A9E" w14:textId="77777777" w:rsidR="00525D8F" w:rsidRPr="0002195A" w:rsidRDefault="00525D8F" w:rsidP="0008641E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02195A">
              <w:rPr>
                <w:rFonts w:cs="Times New Roman"/>
                <w:b/>
                <w:bCs/>
              </w:rPr>
              <w:t>p-value</w:t>
            </w:r>
          </w:p>
        </w:tc>
      </w:tr>
      <w:tr w:rsidR="00525D8F" w:rsidRPr="0002195A" w14:paraId="0C4B5B89" w14:textId="77777777" w:rsidTr="0008641E">
        <w:tc>
          <w:tcPr>
            <w:tcW w:w="3681" w:type="dxa"/>
          </w:tcPr>
          <w:p w14:paraId="5D454005" w14:textId="77777777" w:rsidR="00525D8F" w:rsidRPr="0002195A" w:rsidRDefault="00525D8F" w:rsidP="0008641E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02195A">
              <w:rPr>
                <w:rFonts w:cs="Times New Roman"/>
                <w:b/>
                <w:bCs/>
              </w:rPr>
              <w:t>IL-6 (</w:t>
            </w:r>
            <w:proofErr w:type="spellStart"/>
            <w:r w:rsidRPr="0002195A">
              <w:rPr>
                <w:rFonts w:cs="Times New Roman"/>
                <w:b/>
                <w:bCs/>
              </w:rPr>
              <w:t>pg</w:t>
            </w:r>
            <w:proofErr w:type="spellEnd"/>
            <w:r w:rsidRPr="0002195A">
              <w:rPr>
                <w:rFonts w:cs="Times New Roman"/>
                <w:b/>
                <w:bCs/>
              </w:rPr>
              <w:t>/</w:t>
            </w:r>
            <w:proofErr w:type="spellStart"/>
            <w:r w:rsidRPr="0002195A">
              <w:rPr>
                <w:rFonts w:cs="Times New Roman"/>
                <w:b/>
                <w:bCs/>
              </w:rPr>
              <w:t>mL</w:t>
            </w:r>
            <w:proofErr w:type="spellEnd"/>
            <w:r w:rsidRPr="0002195A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2196" w:type="dxa"/>
            <w:vAlign w:val="bottom"/>
          </w:tcPr>
          <w:p w14:paraId="44B5EB43" w14:textId="77777777" w:rsidR="00525D8F" w:rsidRPr="0002195A" w:rsidRDefault="00525D8F" w:rsidP="0008641E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02195A">
              <w:rPr>
                <w:rFonts w:cs="Times New Roman"/>
              </w:rPr>
              <w:t>30 [1</w:t>
            </w:r>
            <w:r>
              <w:rPr>
                <w:rFonts w:cs="Times New Roman"/>
              </w:rPr>
              <w:t xml:space="preserve">6 </w:t>
            </w:r>
            <w:r w:rsidRPr="0002195A">
              <w:rPr>
                <w:rFonts w:cs="Times New Roman"/>
              </w:rPr>
              <w:t>- 57]</w:t>
            </w:r>
          </w:p>
        </w:tc>
        <w:tc>
          <w:tcPr>
            <w:tcW w:w="2031" w:type="dxa"/>
            <w:vAlign w:val="bottom"/>
          </w:tcPr>
          <w:p w14:paraId="120F5551" w14:textId="77777777" w:rsidR="00525D8F" w:rsidRPr="0002195A" w:rsidRDefault="00525D8F" w:rsidP="0008641E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02195A">
              <w:rPr>
                <w:rFonts w:cs="Times New Roman"/>
              </w:rPr>
              <w:t>6</w:t>
            </w:r>
            <w:r>
              <w:rPr>
                <w:rFonts w:cs="Times New Roman"/>
              </w:rPr>
              <w:t>8</w:t>
            </w:r>
            <w:r w:rsidRPr="0002195A">
              <w:rPr>
                <w:rFonts w:cs="Times New Roman"/>
              </w:rPr>
              <w:t xml:space="preserve"> [3</w:t>
            </w:r>
            <w:r>
              <w:rPr>
                <w:rFonts w:cs="Times New Roman"/>
              </w:rPr>
              <w:t>2</w:t>
            </w:r>
            <w:r w:rsidRPr="0002195A">
              <w:rPr>
                <w:rFonts w:cs="Times New Roman"/>
              </w:rPr>
              <w:t xml:space="preserve"> - 13</w:t>
            </w:r>
            <w:r>
              <w:rPr>
                <w:rFonts w:cs="Times New Roman"/>
              </w:rPr>
              <w:t>6</w:t>
            </w:r>
            <w:r w:rsidRPr="0002195A">
              <w:rPr>
                <w:rFonts w:cs="Times New Roman"/>
              </w:rPr>
              <w:t>]</w:t>
            </w:r>
          </w:p>
        </w:tc>
        <w:tc>
          <w:tcPr>
            <w:tcW w:w="965" w:type="dxa"/>
            <w:vAlign w:val="bottom"/>
          </w:tcPr>
          <w:p w14:paraId="7148AE15" w14:textId="77777777" w:rsidR="00525D8F" w:rsidRPr="0002195A" w:rsidRDefault="00525D8F" w:rsidP="0008641E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02195A">
              <w:rPr>
                <w:rFonts w:cs="Times New Roman"/>
              </w:rPr>
              <w:t>&lt;0.001</w:t>
            </w:r>
          </w:p>
        </w:tc>
      </w:tr>
      <w:tr w:rsidR="00525D8F" w:rsidRPr="0002195A" w14:paraId="7B5E30F0" w14:textId="77777777" w:rsidTr="0008641E">
        <w:tc>
          <w:tcPr>
            <w:tcW w:w="3681" w:type="dxa"/>
          </w:tcPr>
          <w:p w14:paraId="42034CA5" w14:textId="77777777" w:rsidR="00525D8F" w:rsidRPr="0002195A" w:rsidRDefault="00525D8F" w:rsidP="0008641E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02195A">
              <w:rPr>
                <w:rFonts w:cs="Times New Roman"/>
                <w:b/>
                <w:bCs/>
              </w:rPr>
              <w:t>IL-10 (</w:t>
            </w:r>
            <w:proofErr w:type="spellStart"/>
            <w:r w:rsidRPr="0002195A">
              <w:rPr>
                <w:rFonts w:cs="Times New Roman"/>
                <w:b/>
                <w:bCs/>
              </w:rPr>
              <w:t>pg</w:t>
            </w:r>
            <w:proofErr w:type="spellEnd"/>
            <w:r w:rsidRPr="0002195A">
              <w:rPr>
                <w:rFonts w:cs="Times New Roman"/>
                <w:b/>
                <w:bCs/>
              </w:rPr>
              <w:t>/</w:t>
            </w:r>
            <w:proofErr w:type="spellStart"/>
            <w:r w:rsidRPr="0002195A">
              <w:rPr>
                <w:rFonts w:cs="Times New Roman"/>
                <w:b/>
                <w:bCs/>
              </w:rPr>
              <w:t>mL</w:t>
            </w:r>
            <w:proofErr w:type="spellEnd"/>
            <w:r w:rsidRPr="0002195A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2196" w:type="dxa"/>
            <w:vAlign w:val="bottom"/>
          </w:tcPr>
          <w:p w14:paraId="13A0206C" w14:textId="77777777" w:rsidR="00525D8F" w:rsidRPr="0002195A" w:rsidRDefault="00525D8F" w:rsidP="0008641E">
            <w:pPr>
              <w:spacing w:line="360" w:lineRule="auto"/>
              <w:jc w:val="center"/>
              <w:rPr>
                <w:rFonts w:cs="Times New Roman"/>
              </w:rPr>
            </w:pPr>
            <w:r w:rsidRPr="0002195A">
              <w:rPr>
                <w:rFonts w:cs="Times New Roman"/>
              </w:rPr>
              <w:t>7.2 [5.</w:t>
            </w:r>
            <w:r>
              <w:rPr>
                <w:rFonts w:cs="Times New Roman"/>
              </w:rPr>
              <w:t>4</w:t>
            </w:r>
            <w:r w:rsidRPr="0002195A">
              <w:rPr>
                <w:rFonts w:cs="Times New Roman"/>
              </w:rPr>
              <w:t xml:space="preserve"> - </w:t>
            </w:r>
            <w:r>
              <w:rPr>
                <w:rFonts w:cs="Times New Roman"/>
              </w:rPr>
              <w:t>11</w:t>
            </w:r>
            <w:r w:rsidRPr="0002195A">
              <w:rPr>
                <w:rFonts w:cs="Times New Roman"/>
              </w:rPr>
              <w:t>]</w:t>
            </w:r>
          </w:p>
        </w:tc>
        <w:tc>
          <w:tcPr>
            <w:tcW w:w="2031" w:type="dxa"/>
            <w:vAlign w:val="bottom"/>
          </w:tcPr>
          <w:p w14:paraId="010897D8" w14:textId="77777777" w:rsidR="00525D8F" w:rsidRPr="0002195A" w:rsidRDefault="00525D8F" w:rsidP="0008641E">
            <w:pPr>
              <w:spacing w:line="360" w:lineRule="auto"/>
              <w:jc w:val="center"/>
              <w:rPr>
                <w:rFonts w:cs="Times New Roman"/>
              </w:rPr>
            </w:pPr>
            <w:r w:rsidRPr="0002195A">
              <w:rPr>
                <w:rFonts w:cs="Times New Roman"/>
              </w:rPr>
              <w:t>1</w:t>
            </w:r>
            <w:r>
              <w:rPr>
                <w:rFonts w:cs="Times New Roman"/>
              </w:rPr>
              <w:t>6</w:t>
            </w:r>
            <w:r w:rsidRPr="0002195A">
              <w:rPr>
                <w:rFonts w:cs="Times New Roman"/>
              </w:rPr>
              <w:t xml:space="preserve"> [</w:t>
            </w:r>
            <w:r>
              <w:rPr>
                <w:rFonts w:cs="Times New Roman"/>
              </w:rPr>
              <w:t>10</w:t>
            </w:r>
            <w:r w:rsidRPr="0002195A">
              <w:rPr>
                <w:rFonts w:cs="Times New Roman"/>
              </w:rPr>
              <w:t xml:space="preserve"> - 2</w:t>
            </w:r>
            <w:r>
              <w:rPr>
                <w:rFonts w:cs="Times New Roman"/>
              </w:rPr>
              <w:t>7</w:t>
            </w:r>
            <w:r w:rsidRPr="0002195A">
              <w:rPr>
                <w:rFonts w:cs="Times New Roman"/>
              </w:rPr>
              <w:t>]</w:t>
            </w:r>
          </w:p>
        </w:tc>
        <w:tc>
          <w:tcPr>
            <w:tcW w:w="965" w:type="dxa"/>
            <w:vAlign w:val="bottom"/>
          </w:tcPr>
          <w:p w14:paraId="41B5ED52" w14:textId="77777777" w:rsidR="00525D8F" w:rsidRPr="0002195A" w:rsidRDefault="00525D8F" w:rsidP="0008641E">
            <w:pPr>
              <w:spacing w:line="360" w:lineRule="auto"/>
              <w:jc w:val="center"/>
              <w:rPr>
                <w:rFonts w:cs="Times New Roman"/>
              </w:rPr>
            </w:pPr>
            <w:r w:rsidRPr="0002195A">
              <w:rPr>
                <w:rFonts w:cs="Times New Roman"/>
              </w:rPr>
              <w:t>&lt;0.001</w:t>
            </w:r>
          </w:p>
        </w:tc>
      </w:tr>
      <w:tr w:rsidR="00525D8F" w:rsidRPr="0002195A" w14:paraId="39B0540D" w14:textId="77777777" w:rsidTr="0008641E">
        <w:tc>
          <w:tcPr>
            <w:tcW w:w="3681" w:type="dxa"/>
          </w:tcPr>
          <w:p w14:paraId="67885DCC" w14:textId="77777777" w:rsidR="00525D8F" w:rsidRPr="0002195A" w:rsidRDefault="00525D8F" w:rsidP="0008641E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02195A">
              <w:rPr>
                <w:rFonts w:cs="Times New Roman"/>
                <w:b/>
                <w:bCs/>
              </w:rPr>
              <w:t xml:space="preserve">S100A9 </w:t>
            </w:r>
            <w:proofErr w:type="spellStart"/>
            <w:r w:rsidRPr="0002195A">
              <w:rPr>
                <w:rFonts w:cs="Times New Roman"/>
                <w:b/>
                <w:bCs/>
              </w:rPr>
              <w:t>mRNA</w:t>
            </w:r>
            <w:proofErr w:type="spellEnd"/>
            <w:r w:rsidRPr="0002195A">
              <w:rPr>
                <w:rFonts w:cs="Times New Roman"/>
                <w:b/>
                <w:bCs/>
              </w:rPr>
              <w:t xml:space="preserve"> </w:t>
            </w:r>
            <w:r w:rsidRPr="00E0286D">
              <w:rPr>
                <w:b/>
                <w:bCs/>
                <w:sz w:val="24"/>
                <w:szCs w:val="24"/>
                <w:lang w:val="en-US"/>
              </w:rPr>
              <w:t>expression</w:t>
            </w:r>
            <w:r w:rsidRPr="0002195A">
              <w:rPr>
                <w:rFonts w:cs="Times New Roman"/>
                <w:b/>
                <w:bCs/>
              </w:rPr>
              <w:t xml:space="preserve"> (</w:t>
            </w:r>
            <w:proofErr w:type="spellStart"/>
            <w:r w:rsidRPr="0002195A">
              <w:rPr>
                <w:rFonts w:cs="Times New Roman"/>
                <w:b/>
                <w:bCs/>
              </w:rPr>
              <w:t>cnrq_taq</w:t>
            </w:r>
            <w:proofErr w:type="spellEnd"/>
            <w:r w:rsidRPr="0002195A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2196" w:type="dxa"/>
            <w:vAlign w:val="bottom"/>
          </w:tcPr>
          <w:p w14:paraId="758349A0" w14:textId="77777777" w:rsidR="00525D8F" w:rsidRPr="0002195A" w:rsidRDefault="00525D8F" w:rsidP="0008641E">
            <w:pPr>
              <w:spacing w:line="360" w:lineRule="auto"/>
              <w:jc w:val="center"/>
              <w:rPr>
                <w:rFonts w:cs="Times New Roman"/>
              </w:rPr>
            </w:pPr>
            <w:r w:rsidRPr="0002195A">
              <w:rPr>
                <w:rFonts w:cs="Times New Roman"/>
              </w:rPr>
              <w:t>2.</w:t>
            </w:r>
            <w:r>
              <w:rPr>
                <w:rFonts w:cs="Times New Roman"/>
              </w:rPr>
              <w:t>3</w:t>
            </w:r>
            <w:r w:rsidRPr="0002195A">
              <w:rPr>
                <w:rFonts w:cs="Times New Roman"/>
              </w:rPr>
              <w:t xml:space="preserve"> [1.</w:t>
            </w:r>
            <w:r>
              <w:rPr>
                <w:rFonts w:cs="Times New Roman"/>
              </w:rPr>
              <w:t xml:space="preserve">9 </w:t>
            </w:r>
            <w:r w:rsidRPr="0002195A">
              <w:rPr>
                <w:rFonts w:cs="Times New Roman"/>
              </w:rPr>
              <w:t>- 2.</w:t>
            </w:r>
            <w:r>
              <w:rPr>
                <w:rFonts w:cs="Times New Roman"/>
              </w:rPr>
              <w:t>8</w:t>
            </w:r>
            <w:r w:rsidRPr="0002195A">
              <w:rPr>
                <w:rFonts w:cs="Times New Roman"/>
              </w:rPr>
              <w:t>]</w:t>
            </w:r>
          </w:p>
        </w:tc>
        <w:tc>
          <w:tcPr>
            <w:tcW w:w="2031" w:type="dxa"/>
            <w:vAlign w:val="bottom"/>
          </w:tcPr>
          <w:p w14:paraId="48AC7C41" w14:textId="77777777" w:rsidR="00525D8F" w:rsidRPr="0002195A" w:rsidRDefault="00525D8F" w:rsidP="0008641E">
            <w:pPr>
              <w:spacing w:line="360" w:lineRule="auto"/>
              <w:jc w:val="center"/>
              <w:rPr>
                <w:rFonts w:cs="Times New Roman"/>
              </w:rPr>
            </w:pPr>
            <w:r w:rsidRPr="0002195A">
              <w:rPr>
                <w:rFonts w:cs="Times New Roman"/>
              </w:rPr>
              <w:t>2.4 [2</w:t>
            </w:r>
            <w:r>
              <w:rPr>
                <w:rFonts w:cs="Times New Roman"/>
              </w:rPr>
              <w:t xml:space="preserve"> </w:t>
            </w:r>
            <w:r w:rsidRPr="0002195A">
              <w:rPr>
                <w:rFonts w:cs="Times New Roman"/>
              </w:rPr>
              <w:t>- 2.7]</w:t>
            </w:r>
          </w:p>
        </w:tc>
        <w:tc>
          <w:tcPr>
            <w:tcW w:w="965" w:type="dxa"/>
            <w:vAlign w:val="bottom"/>
          </w:tcPr>
          <w:p w14:paraId="1C27B0A4" w14:textId="77777777" w:rsidR="00525D8F" w:rsidRPr="0002195A" w:rsidRDefault="00525D8F" w:rsidP="0008641E">
            <w:pPr>
              <w:spacing w:line="360" w:lineRule="auto"/>
              <w:jc w:val="center"/>
              <w:rPr>
                <w:rFonts w:cs="Times New Roman"/>
              </w:rPr>
            </w:pPr>
            <w:r w:rsidRPr="0002195A">
              <w:rPr>
                <w:rFonts w:cs="Times New Roman"/>
              </w:rPr>
              <w:t>0.391</w:t>
            </w:r>
          </w:p>
        </w:tc>
      </w:tr>
      <w:tr w:rsidR="00525D8F" w:rsidRPr="0002195A" w14:paraId="1A0859C3" w14:textId="77777777" w:rsidTr="0008641E">
        <w:tc>
          <w:tcPr>
            <w:tcW w:w="3681" w:type="dxa"/>
          </w:tcPr>
          <w:p w14:paraId="3C9553B6" w14:textId="77777777" w:rsidR="00525D8F" w:rsidRPr="0002195A" w:rsidRDefault="00525D8F" w:rsidP="0008641E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02195A">
              <w:rPr>
                <w:rFonts w:cs="Times New Roman"/>
                <w:b/>
                <w:bCs/>
                <w:lang w:val="en-US"/>
              </w:rPr>
              <w:t>% CD10lowCD16low immature neutrophils</w:t>
            </w:r>
          </w:p>
        </w:tc>
        <w:tc>
          <w:tcPr>
            <w:tcW w:w="2196" w:type="dxa"/>
            <w:vAlign w:val="bottom"/>
          </w:tcPr>
          <w:p w14:paraId="47B9308D" w14:textId="77777777" w:rsidR="00525D8F" w:rsidRPr="0002195A" w:rsidRDefault="00525D8F" w:rsidP="0008641E">
            <w:pPr>
              <w:spacing w:line="360" w:lineRule="auto"/>
              <w:jc w:val="center"/>
              <w:rPr>
                <w:rFonts w:cs="Times New Roman"/>
              </w:rPr>
            </w:pPr>
            <w:r w:rsidRPr="0002195A">
              <w:rPr>
                <w:rFonts w:cs="Times New Roman"/>
              </w:rPr>
              <w:t>10 [4.</w:t>
            </w:r>
            <w:r>
              <w:rPr>
                <w:rFonts w:cs="Times New Roman"/>
              </w:rPr>
              <w:t xml:space="preserve">2 </w:t>
            </w:r>
            <w:r w:rsidRPr="0002195A">
              <w:rPr>
                <w:rFonts w:cs="Times New Roman"/>
              </w:rPr>
              <w:t xml:space="preserve">- </w:t>
            </w:r>
            <w:r>
              <w:rPr>
                <w:rFonts w:cs="Times New Roman"/>
              </w:rPr>
              <w:t>31</w:t>
            </w:r>
            <w:r w:rsidRPr="0002195A">
              <w:rPr>
                <w:rFonts w:cs="Times New Roman"/>
              </w:rPr>
              <w:t>]</w:t>
            </w:r>
          </w:p>
        </w:tc>
        <w:tc>
          <w:tcPr>
            <w:tcW w:w="2031" w:type="dxa"/>
            <w:vAlign w:val="bottom"/>
          </w:tcPr>
          <w:p w14:paraId="26887D59" w14:textId="77777777" w:rsidR="00525D8F" w:rsidRPr="0002195A" w:rsidRDefault="00525D8F" w:rsidP="0008641E">
            <w:pPr>
              <w:spacing w:line="360" w:lineRule="auto"/>
              <w:jc w:val="center"/>
              <w:rPr>
                <w:rFonts w:cs="Times New Roman"/>
              </w:rPr>
            </w:pPr>
            <w:r w:rsidRPr="0002195A">
              <w:rPr>
                <w:rFonts w:cs="Times New Roman"/>
              </w:rPr>
              <w:t>28 [15 - 4</w:t>
            </w:r>
            <w:r>
              <w:rPr>
                <w:rFonts w:cs="Times New Roman"/>
              </w:rPr>
              <w:t>8</w:t>
            </w:r>
            <w:r w:rsidRPr="0002195A">
              <w:rPr>
                <w:rFonts w:cs="Times New Roman"/>
              </w:rPr>
              <w:t>]</w:t>
            </w:r>
          </w:p>
        </w:tc>
        <w:tc>
          <w:tcPr>
            <w:tcW w:w="965" w:type="dxa"/>
            <w:vAlign w:val="bottom"/>
          </w:tcPr>
          <w:p w14:paraId="5D3D76ED" w14:textId="77777777" w:rsidR="00525D8F" w:rsidRPr="0002195A" w:rsidRDefault="00525D8F" w:rsidP="0008641E">
            <w:pPr>
              <w:spacing w:line="360" w:lineRule="auto"/>
              <w:jc w:val="center"/>
              <w:rPr>
                <w:rFonts w:cs="Times New Roman"/>
              </w:rPr>
            </w:pPr>
            <w:r w:rsidRPr="0002195A">
              <w:rPr>
                <w:rFonts w:cs="Times New Roman"/>
              </w:rPr>
              <w:t>&lt;0.001</w:t>
            </w:r>
          </w:p>
        </w:tc>
      </w:tr>
      <w:tr w:rsidR="00525D8F" w:rsidRPr="0002195A" w14:paraId="3F1BB6F5" w14:textId="77777777" w:rsidTr="0008641E">
        <w:tc>
          <w:tcPr>
            <w:tcW w:w="3681" w:type="dxa"/>
          </w:tcPr>
          <w:p w14:paraId="4D684463" w14:textId="77777777" w:rsidR="00525D8F" w:rsidRPr="00E0286D" w:rsidRDefault="00525D8F" w:rsidP="0008641E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E0286D">
              <w:rPr>
                <w:rFonts w:cs="Times New Roman"/>
                <w:b/>
                <w:bCs/>
              </w:rPr>
              <w:t xml:space="preserve">CD74 </w:t>
            </w:r>
            <w:proofErr w:type="spellStart"/>
            <w:r w:rsidRPr="00E0286D">
              <w:rPr>
                <w:rFonts w:cs="Times New Roman"/>
                <w:b/>
                <w:bCs/>
              </w:rPr>
              <w:t>mRNA</w:t>
            </w:r>
            <w:proofErr w:type="spellEnd"/>
            <w:r w:rsidRPr="00E0286D">
              <w:rPr>
                <w:rFonts w:cs="Times New Roman"/>
                <w:b/>
                <w:bCs/>
              </w:rPr>
              <w:t xml:space="preserve"> </w:t>
            </w:r>
            <w:r w:rsidRPr="00E0286D">
              <w:rPr>
                <w:b/>
                <w:bCs/>
                <w:sz w:val="24"/>
                <w:szCs w:val="24"/>
              </w:rPr>
              <w:t>expression</w:t>
            </w:r>
            <w:r w:rsidRPr="00E0286D">
              <w:rPr>
                <w:rFonts w:cs="Times New Roman"/>
                <w:b/>
                <w:bCs/>
              </w:rPr>
              <w:t xml:space="preserve"> </w:t>
            </w:r>
            <w:r w:rsidRPr="0002195A">
              <w:rPr>
                <w:rFonts w:cs="Times New Roman"/>
                <w:b/>
                <w:bCs/>
              </w:rPr>
              <w:t>(</w:t>
            </w:r>
            <w:proofErr w:type="spellStart"/>
            <w:r w:rsidRPr="0002195A">
              <w:rPr>
                <w:rFonts w:cs="Times New Roman"/>
                <w:b/>
                <w:bCs/>
              </w:rPr>
              <w:t>cnrq_taq</w:t>
            </w:r>
            <w:proofErr w:type="spellEnd"/>
            <w:r w:rsidRPr="0002195A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2196" w:type="dxa"/>
            <w:vAlign w:val="bottom"/>
          </w:tcPr>
          <w:p w14:paraId="34146CCC" w14:textId="77777777" w:rsidR="00525D8F" w:rsidRPr="0002195A" w:rsidRDefault="00525D8F" w:rsidP="0008641E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02195A">
              <w:rPr>
                <w:rFonts w:cs="Times New Roman"/>
              </w:rPr>
              <w:t>0.</w:t>
            </w:r>
            <w:r>
              <w:rPr>
                <w:rFonts w:cs="Times New Roman"/>
              </w:rPr>
              <w:t>6</w:t>
            </w:r>
            <w:r w:rsidRPr="0002195A">
              <w:rPr>
                <w:rFonts w:cs="Times New Roman"/>
              </w:rPr>
              <w:t xml:space="preserve"> [0.4 - 0.</w:t>
            </w:r>
            <w:r>
              <w:rPr>
                <w:rFonts w:cs="Times New Roman"/>
              </w:rPr>
              <w:t>7</w:t>
            </w:r>
            <w:r w:rsidRPr="0002195A">
              <w:rPr>
                <w:rFonts w:cs="Times New Roman"/>
              </w:rPr>
              <w:t>]</w:t>
            </w:r>
          </w:p>
        </w:tc>
        <w:tc>
          <w:tcPr>
            <w:tcW w:w="2031" w:type="dxa"/>
            <w:vAlign w:val="bottom"/>
          </w:tcPr>
          <w:p w14:paraId="0E9E97FE" w14:textId="77777777" w:rsidR="00525D8F" w:rsidRPr="0002195A" w:rsidRDefault="00525D8F" w:rsidP="0008641E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02195A">
              <w:rPr>
                <w:rFonts w:cs="Times New Roman"/>
              </w:rPr>
              <w:t>0.4 [0.3</w:t>
            </w:r>
            <w:r>
              <w:rPr>
                <w:rFonts w:cs="Times New Roman"/>
              </w:rPr>
              <w:t xml:space="preserve"> </w:t>
            </w:r>
            <w:r w:rsidRPr="0002195A">
              <w:rPr>
                <w:rFonts w:cs="Times New Roman"/>
              </w:rPr>
              <w:t>- 0.5]</w:t>
            </w:r>
          </w:p>
        </w:tc>
        <w:tc>
          <w:tcPr>
            <w:tcW w:w="965" w:type="dxa"/>
            <w:vAlign w:val="bottom"/>
          </w:tcPr>
          <w:p w14:paraId="7539A27E" w14:textId="77777777" w:rsidR="00525D8F" w:rsidRPr="0002195A" w:rsidRDefault="00525D8F" w:rsidP="0008641E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02195A">
              <w:rPr>
                <w:rFonts w:cs="Times New Roman"/>
              </w:rPr>
              <w:t>&lt;0.001</w:t>
            </w:r>
          </w:p>
        </w:tc>
      </w:tr>
      <w:tr w:rsidR="00525D8F" w:rsidRPr="0002195A" w14:paraId="733D10B7" w14:textId="77777777" w:rsidTr="0008641E">
        <w:tc>
          <w:tcPr>
            <w:tcW w:w="3681" w:type="dxa"/>
          </w:tcPr>
          <w:p w14:paraId="2546A029" w14:textId="77777777" w:rsidR="00525D8F" w:rsidRPr="0002195A" w:rsidRDefault="00525D8F" w:rsidP="0008641E">
            <w:pPr>
              <w:spacing w:line="36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proofErr w:type="spellStart"/>
            <w:r w:rsidRPr="0002195A">
              <w:rPr>
                <w:rFonts w:cs="Times New Roman"/>
                <w:b/>
                <w:bCs/>
              </w:rPr>
              <w:t>mHLA</w:t>
            </w:r>
            <w:proofErr w:type="spellEnd"/>
            <w:r w:rsidRPr="0002195A">
              <w:rPr>
                <w:rFonts w:cs="Times New Roman"/>
                <w:b/>
                <w:bCs/>
              </w:rPr>
              <w:t>-DR (ab/</w:t>
            </w:r>
            <w:proofErr w:type="spellStart"/>
            <w:r w:rsidRPr="0002195A">
              <w:rPr>
                <w:rFonts w:cs="Times New Roman"/>
                <w:b/>
                <w:bCs/>
              </w:rPr>
              <w:t>cell</w:t>
            </w:r>
            <w:proofErr w:type="spellEnd"/>
            <w:r w:rsidRPr="0002195A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2196" w:type="dxa"/>
            <w:vAlign w:val="bottom"/>
          </w:tcPr>
          <w:p w14:paraId="217AFF7E" w14:textId="77777777" w:rsidR="00525D8F" w:rsidRPr="0002195A" w:rsidRDefault="00525D8F" w:rsidP="0008641E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02195A">
              <w:rPr>
                <w:rFonts w:cs="Times New Roman"/>
              </w:rPr>
              <w:t>10254 [6735</w:t>
            </w:r>
            <w:r>
              <w:rPr>
                <w:rFonts w:cs="Times New Roman"/>
              </w:rPr>
              <w:t xml:space="preserve"> </w:t>
            </w:r>
            <w:r w:rsidRPr="0002195A">
              <w:rPr>
                <w:rFonts w:cs="Times New Roman"/>
              </w:rPr>
              <w:t>- 14742]</w:t>
            </w:r>
          </w:p>
        </w:tc>
        <w:tc>
          <w:tcPr>
            <w:tcW w:w="2031" w:type="dxa"/>
            <w:vAlign w:val="bottom"/>
          </w:tcPr>
          <w:p w14:paraId="06A839E7" w14:textId="77777777" w:rsidR="00525D8F" w:rsidRPr="0002195A" w:rsidRDefault="00525D8F" w:rsidP="0008641E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02195A">
              <w:rPr>
                <w:rFonts w:cs="Times New Roman"/>
              </w:rPr>
              <w:t>5685 [351</w:t>
            </w:r>
            <w:r>
              <w:rPr>
                <w:rFonts w:cs="Times New Roman"/>
              </w:rPr>
              <w:t>8</w:t>
            </w:r>
            <w:r w:rsidRPr="0002195A">
              <w:rPr>
                <w:rFonts w:cs="Times New Roman"/>
              </w:rPr>
              <w:t xml:space="preserve"> - 823</w:t>
            </w:r>
            <w:r>
              <w:rPr>
                <w:rFonts w:cs="Times New Roman"/>
              </w:rPr>
              <w:t>9</w:t>
            </w:r>
            <w:r w:rsidRPr="0002195A">
              <w:rPr>
                <w:rFonts w:cs="Times New Roman"/>
              </w:rPr>
              <w:t>]</w:t>
            </w:r>
          </w:p>
        </w:tc>
        <w:tc>
          <w:tcPr>
            <w:tcW w:w="965" w:type="dxa"/>
            <w:vAlign w:val="bottom"/>
          </w:tcPr>
          <w:p w14:paraId="7EC1FE13" w14:textId="77777777" w:rsidR="00525D8F" w:rsidRPr="0002195A" w:rsidRDefault="00525D8F" w:rsidP="0008641E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02195A">
              <w:rPr>
                <w:rFonts w:cs="Times New Roman"/>
              </w:rPr>
              <w:t>&lt;0.001</w:t>
            </w:r>
          </w:p>
        </w:tc>
      </w:tr>
      <w:tr w:rsidR="00525D8F" w:rsidRPr="0002195A" w14:paraId="2C644E47" w14:textId="77777777" w:rsidTr="0008641E">
        <w:tc>
          <w:tcPr>
            <w:tcW w:w="3681" w:type="dxa"/>
          </w:tcPr>
          <w:p w14:paraId="08B73964" w14:textId="77777777" w:rsidR="00525D8F" w:rsidRPr="0002195A" w:rsidRDefault="00525D8F" w:rsidP="0008641E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02195A">
              <w:rPr>
                <w:rFonts w:cs="Times New Roman"/>
                <w:b/>
                <w:bCs/>
              </w:rPr>
              <w:t xml:space="preserve">CX3CR1 </w:t>
            </w:r>
            <w:proofErr w:type="spellStart"/>
            <w:r w:rsidRPr="0002195A">
              <w:rPr>
                <w:rFonts w:cs="Times New Roman"/>
                <w:b/>
                <w:bCs/>
              </w:rPr>
              <w:t>mRNA</w:t>
            </w:r>
            <w:proofErr w:type="spellEnd"/>
            <w:r w:rsidRPr="0002195A">
              <w:rPr>
                <w:rFonts w:cs="Times New Roman"/>
                <w:b/>
                <w:bCs/>
              </w:rPr>
              <w:t xml:space="preserve"> (</w:t>
            </w:r>
            <w:proofErr w:type="spellStart"/>
            <w:r w:rsidRPr="0002195A">
              <w:rPr>
                <w:rFonts w:cs="Times New Roman"/>
                <w:b/>
                <w:bCs/>
              </w:rPr>
              <w:t>cnrq_taq</w:t>
            </w:r>
            <w:proofErr w:type="spellEnd"/>
            <w:r w:rsidRPr="0002195A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2196" w:type="dxa"/>
          </w:tcPr>
          <w:p w14:paraId="78215D02" w14:textId="77777777" w:rsidR="00525D8F" w:rsidRPr="0002195A" w:rsidRDefault="00525D8F" w:rsidP="0008641E">
            <w:pPr>
              <w:spacing w:line="360" w:lineRule="auto"/>
              <w:jc w:val="center"/>
              <w:rPr>
                <w:rFonts w:cs="Times New Roman"/>
              </w:rPr>
            </w:pPr>
            <w:r w:rsidRPr="0002195A">
              <w:t>1.4 [1.</w:t>
            </w:r>
            <w:r>
              <w:t>2</w:t>
            </w:r>
            <w:r w:rsidRPr="0002195A">
              <w:t xml:space="preserve"> - 1.</w:t>
            </w:r>
            <w:r>
              <w:t>8</w:t>
            </w:r>
            <w:r w:rsidRPr="0002195A">
              <w:t>]</w:t>
            </w:r>
          </w:p>
        </w:tc>
        <w:tc>
          <w:tcPr>
            <w:tcW w:w="2031" w:type="dxa"/>
          </w:tcPr>
          <w:p w14:paraId="32FA11F5" w14:textId="77777777" w:rsidR="00525D8F" w:rsidRPr="0002195A" w:rsidRDefault="00525D8F" w:rsidP="0008641E">
            <w:pPr>
              <w:spacing w:line="360" w:lineRule="auto"/>
              <w:jc w:val="center"/>
              <w:rPr>
                <w:rFonts w:cs="Times New Roman"/>
              </w:rPr>
            </w:pPr>
            <w:r w:rsidRPr="0002195A">
              <w:t>1.1 [0.7</w:t>
            </w:r>
            <w:r>
              <w:t xml:space="preserve"> </w:t>
            </w:r>
            <w:r w:rsidRPr="0002195A">
              <w:t>- 1.4]</w:t>
            </w:r>
          </w:p>
        </w:tc>
        <w:tc>
          <w:tcPr>
            <w:tcW w:w="965" w:type="dxa"/>
          </w:tcPr>
          <w:p w14:paraId="3E8FC423" w14:textId="77777777" w:rsidR="00525D8F" w:rsidRPr="0002195A" w:rsidRDefault="00525D8F" w:rsidP="0008641E">
            <w:pPr>
              <w:spacing w:line="360" w:lineRule="auto"/>
              <w:jc w:val="center"/>
              <w:rPr>
                <w:rFonts w:cs="Times New Roman"/>
              </w:rPr>
            </w:pPr>
            <w:r w:rsidRPr="0002195A">
              <w:t>&lt;0.001</w:t>
            </w:r>
          </w:p>
        </w:tc>
      </w:tr>
      <w:tr w:rsidR="00525D8F" w:rsidRPr="0002195A" w14:paraId="36231F51" w14:textId="77777777" w:rsidTr="0008641E">
        <w:tc>
          <w:tcPr>
            <w:tcW w:w="3681" w:type="dxa"/>
          </w:tcPr>
          <w:p w14:paraId="1F1BD249" w14:textId="77777777" w:rsidR="00525D8F" w:rsidRPr="0002195A" w:rsidRDefault="00525D8F" w:rsidP="0008641E">
            <w:pPr>
              <w:spacing w:line="36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02195A">
              <w:rPr>
                <w:rFonts w:cs="Times New Roman"/>
                <w:b/>
                <w:bCs/>
                <w:lang w:val="en-US"/>
              </w:rPr>
              <w:t>TNF-</w:t>
            </w:r>
            <w:r w:rsidRPr="0002195A">
              <w:rPr>
                <w:rFonts w:cs="Times New Roman"/>
                <w:b/>
                <w:bCs/>
              </w:rPr>
              <w:t>α</w:t>
            </w:r>
            <w:r w:rsidRPr="0002195A">
              <w:rPr>
                <w:rFonts w:cs="Times New Roman"/>
                <w:b/>
                <w:bCs/>
                <w:lang w:val="en-US"/>
              </w:rPr>
              <w:t xml:space="preserve"> production after LPS stimulation (</w:t>
            </w:r>
            <w:proofErr w:type="spellStart"/>
            <w:r w:rsidRPr="0002195A">
              <w:rPr>
                <w:rFonts w:cs="Times New Roman"/>
                <w:b/>
                <w:bCs/>
                <w:lang w:val="en-US"/>
              </w:rPr>
              <w:t>pg</w:t>
            </w:r>
            <w:proofErr w:type="spellEnd"/>
            <w:r w:rsidRPr="0002195A">
              <w:rPr>
                <w:rFonts w:cs="Times New Roman"/>
                <w:b/>
                <w:bCs/>
                <w:lang w:val="en-US"/>
              </w:rPr>
              <w:t>/mL)</w:t>
            </w:r>
          </w:p>
        </w:tc>
        <w:tc>
          <w:tcPr>
            <w:tcW w:w="2196" w:type="dxa"/>
            <w:vAlign w:val="bottom"/>
          </w:tcPr>
          <w:p w14:paraId="095F01DB" w14:textId="77777777" w:rsidR="00525D8F" w:rsidRPr="0002195A" w:rsidRDefault="00525D8F" w:rsidP="0008641E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02195A">
              <w:rPr>
                <w:rFonts w:cs="Times New Roman"/>
              </w:rPr>
              <w:t>1865 [1098 - 2782]</w:t>
            </w:r>
          </w:p>
        </w:tc>
        <w:tc>
          <w:tcPr>
            <w:tcW w:w="2031" w:type="dxa"/>
            <w:vAlign w:val="bottom"/>
          </w:tcPr>
          <w:p w14:paraId="1CD6DF0A" w14:textId="77777777" w:rsidR="00525D8F" w:rsidRPr="0002195A" w:rsidRDefault="00525D8F" w:rsidP="0008641E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02195A">
              <w:rPr>
                <w:rFonts w:cs="Times New Roman"/>
              </w:rPr>
              <w:t>1099 [66</w:t>
            </w:r>
            <w:r>
              <w:rPr>
                <w:rFonts w:cs="Times New Roman"/>
              </w:rPr>
              <w:t>3</w:t>
            </w:r>
            <w:r w:rsidRPr="0002195A">
              <w:rPr>
                <w:rFonts w:cs="Times New Roman"/>
              </w:rPr>
              <w:t xml:space="preserve"> - 1736]</w:t>
            </w:r>
          </w:p>
        </w:tc>
        <w:tc>
          <w:tcPr>
            <w:tcW w:w="965" w:type="dxa"/>
            <w:vAlign w:val="bottom"/>
          </w:tcPr>
          <w:p w14:paraId="7A374A1C" w14:textId="77777777" w:rsidR="00525D8F" w:rsidRPr="0002195A" w:rsidRDefault="00525D8F" w:rsidP="0008641E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02195A">
              <w:rPr>
                <w:rFonts w:cs="Times New Roman"/>
              </w:rPr>
              <w:t>&lt;0.001</w:t>
            </w:r>
          </w:p>
        </w:tc>
      </w:tr>
      <w:tr w:rsidR="00525D8F" w:rsidRPr="0002195A" w14:paraId="48FF5197" w14:textId="77777777" w:rsidTr="0008641E">
        <w:tc>
          <w:tcPr>
            <w:tcW w:w="3681" w:type="dxa"/>
          </w:tcPr>
          <w:p w14:paraId="7C7525BD" w14:textId="77777777" w:rsidR="00525D8F" w:rsidRPr="0002195A" w:rsidRDefault="00525D8F" w:rsidP="0008641E">
            <w:pPr>
              <w:spacing w:line="36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02195A">
              <w:rPr>
                <w:rFonts w:cs="Times New Roman"/>
                <w:b/>
                <w:bCs/>
              </w:rPr>
              <w:t xml:space="preserve">T </w:t>
            </w:r>
            <w:proofErr w:type="spellStart"/>
            <w:r w:rsidRPr="0002195A">
              <w:rPr>
                <w:rFonts w:cs="Times New Roman"/>
                <w:b/>
                <w:bCs/>
              </w:rPr>
              <w:t>cells</w:t>
            </w:r>
            <w:proofErr w:type="spellEnd"/>
            <w:r w:rsidRPr="0002195A">
              <w:rPr>
                <w:rFonts w:cs="Times New Roman"/>
                <w:b/>
                <w:bCs/>
              </w:rPr>
              <w:t xml:space="preserve"> (n/µL)</w:t>
            </w:r>
          </w:p>
        </w:tc>
        <w:tc>
          <w:tcPr>
            <w:tcW w:w="2196" w:type="dxa"/>
            <w:vAlign w:val="bottom"/>
          </w:tcPr>
          <w:p w14:paraId="3535B028" w14:textId="77777777" w:rsidR="00525D8F" w:rsidRPr="0002195A" w:rsidRDefault="00525D8F" w:rsidP="0008641E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808</w:t>
            </w:r>
            <w:r w:rsidRPr="0002195A">
              <w:rPr>
                <w:rFonts w:cs="Times New Roman"/>
              </w:rPr>
              <w:t xml:space="preserve"> [582 - 110</w:t>
            </w:r>
            <w:r>
              <w:rPr>
                <w:rFonts w:cs="Times New Roman"/>
              </w:rPr>
              <w:t>1</w:t>
            </w:r>
            <w:r w:rsidRPr="0002195A">
              <w:rPr>
                <w:rFonts w:cs="Times New Roman"/>
              </w:rPr>
              <w:t>]</w:t>
            </w:r>
          </w:p>
        </w:tc>
        <w:tc>
          <w:tcPr>
            <w:tcW w:w="2031" w:type="dxa"/>
            <w:vAlign w:val="bottom"/>
          </w:tcPr>
          <w:p w14:paraId="67B3C8F8" w14:textId="77777777" w:rsidR="00525D8F" w:rsidRPr="0002195A" w:rsidRDefault="00525D8F" w:rsidP="0008641E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02195A">
              <w:rPr>
                <w:rFonts w:cs="Times New Roman"/>
              </w:rPr>
              <w:t>6</w:t>
            </w:r>
            <w:r>
              <w:rPr>
                <w:rFonts w:cs="Times New Roman"/>
              </w:rPr>
              <w:t>90</w:t>
            </w:r>
            <w:r w:rsidRPr="0002195A">
              <w:rPr>
                <w:rFonts w:cs="Times New Roman"/>
              </w:rPr>
              <w:t xml:space="preserve"> [483 - 1056]</w:t>
            </w:r>
          </w:p>
        </w:tc>
        <w:tc>
          <w:tcPr>
            <w:tcW w:w="965" w:type="dxa"/>
            <w:vAlign w:val="bottom"/>
          </w:tcPr>
          <w:p w14:paraId="7731B525" w14:textId="77777777" w:rsidR="00525D8F" w:rsidRPr="0002195A" w:rsidRDefault="00525D8F" w:rsidP="0008641E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02195A">
              <w:rPr>
                <w:rFonts w:cs="Times New Roman"/>
              </w:rPr>
              <w:t>0.108</w:t>
            </w:r>
          </w:p>
        </w:tc>
      </w:tr>
      <w:tr w:rsidR="00525D8F" w:rsidRPr="0002195A" w14:paraId="7AC6CB59" w14:textId="77777777" w:rsidTr="0008641E">
        <w:tc>
          <w:tcPr>
            <w:tcW w:w="3681" w:type="dxa"/>
          </w:tcPr>
          <w:p w14:paraId="05E9DF28" w14:textId="77777777" w:rsidR="00525D8F" w:rsidRPr="00464D48" w:rsidRDefault="00525D8F" w:rsidP="0008641E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464D48">
              <w:rPr>
                <w:rFonts w:cs="Times New Roman"/>
                <w:b/>
                <w:bCs/>
              </w:rPr>
              <w:t xml:space="preserve">CD3D </w:t>
            </w:r>
            <w:proofErr w:type="spellStart"/>
            <w:r w:rsidRPr="00464D48">
              <w:rPr>
                <w:rFonts w:cs="Times New Roman"/>
                <w:b/>
                <w:bCs/>
              </w:rPr>
              <w:t>mRNA</w:t>
            </w:r>
            <w:proofErr w:type="spellEnd"/>
            <w:r w:rsidRPr="00464D48">
              <w:rPr>
                <w:rFonts w:cs="Times New Roman"/>
                <w:b/>
                <w:bCs/>
              </w:rPr>
              <w:t xml:space="preserve"> </w:t>
            </w:r>
            <w:r w:rsidRPr="00464D48">
              <w:rPr>
                <w:b/>
                <w:bCs/>
                <w:sz w:val="24"/>
                <w:szCs w:val="24"/>
              </w:rPr>
              <w:t>expression</w:t>
            </w:r>
          </w:p>
          <w:p w14:paraId="7822B813" w14:textId="77777777" w:rsidR="00525D8F" w:rsidRPr="00464D48" w:rsidRDefault="00525D8F" w:rsidP="0008641E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02195A">
              <w:rPr>
                <w:rFonts w:cs="Times New Roman"/>
                <w:b/>
                <w:bCs/>
              </w:rPr>
              <w:t>(</w:t>
            </w:r>
            <w:proofErr w:type="spellStart"/>
            <w:r w:rsidRPr="0002195A">
              <w:rPr>
                <w:rFonts w:cs="Times New Roman"/>
                <w:b/>
                <w:bCs/>
              </w:rPr>
              <w:t>cnrq_taq</w:t>
            </w:r>
            <w:proofErr w:type="spellEnd"/>
            <w:r w:rsidRPr="0002195A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2196" w:type="dxa"/>
            <w:vAlign w:val="bottom"/>
          </w:tcPr>
          <w:p w14:paraId="66FCBA18" w14:textId="77777777" w:rsidR="00525D8F" w:rsidRPr="0002195A" w:rsidRDefault="00525D8F" w:rsidP="0008641E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02195A">
              <w:rPr>
                <w:rFonts w:cs="Times New Roman"/>
              </w:rPr>
              <w:t>1 [0.8 - 1.</w:t>
            </w:r>
            <w:r>
              <w:rPr>
                <w:rFonts w:cs="Times New Roman"/>
              </w:rPr>
              <w:t>3</w:t>
            </w:r>
            <w:r w:rsidRPr="0002195A">
              <w:rPr>
                <w:rFonts w:cs="Times New Roman"/>
              </w:rPr>
              <w:t>]</w:t>
            </w:r>
          </w:p>
        </w:tc>
        <w:tc>
          <w:tcPr>
            <w:tcW w:w="2031" w:type="dxa"/>
            <w:vAlign w:val="bottom"/>
          </w:tcPr>
          <w:p w14:paraId="087C1B0A" w14:textId="77777777" w:rsidR="00525D8F" w:rsidRPr="0002195A" w:rsidRDefault="00525D8F" w:rsidP="0008641E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02195A">
              <w:rPr>
                <w:rFonts w:cs="Times New Roman"/>
              </w:rPr>
              <w:t>0.</w:t>
            </w:r>
            <w:r>
              <w:rPr>
                <w:rFonts w:cs="Times New Roman"/>
              </w:rPr>
              <w:t>7</w:t>
            </w:r>
            <w:r w:rsidRPr="0002195A">
              <w:rPr>
                <w:rFonts w:cs="Times New Roman"/>
              </w:rPr>
              <w:t xml:space="preserve"> [0.</w:t>
            </w:r>
            <w:r>
              <w:rPr>
                <w:rFonts w:cs="Times New Roman"/>
              </w:rPr>
              <w:t>5</w:t>
            </w:r>
            <w:r w:rsidRPr="0002195A">
              <w:rPr>
                <w:rFonts w:cs="Times New Roman"/>
              </w:rPr>
              <w:t xml:space="preserve"> - </w:t>
            </w:r>
            <w:r>
              <w:rPr>
                <w:rFonts w:cs="Times New Roman"/>
              </w:rPr>
              <w:t>1</w:t>
            </w:r>
            <w:r w:rsidRPr="0002195A">
              <w:rPr>
                <w:rFonts w:cs="Times New Roman"/>
              </w:rPr>
              <w:t>]</w:t>
            </w:r>
          </w:p>
        </w:tc>
        <w:tc>
          <w:tcPr>
            <w:tcW w:w="965" w:type="dxa"/>
            <w:vAlign w:val="bottom"/>
          </w:tcPr>
          <w:p w14:paraId="1C260CD3" w14:textId="77777777" w:rsidR="00525D8F" w:rsidRPr="0002195A" w:rsidRDefault="00525D8F" w:rsidP="0008641E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02195A">
              <w:rPr>
                <w:rFonts w:cs="Times New Roman"/>
              </w:rPr>
              <w:t>&lt;0.001</w:t>
            </w:r>
          </w:p>
        </w:tc>
      </w:tr>
      <w:tr w:rsidR="00525D8F" w:rsidRPr="0002195A" w14:paraId="3803697D" w14:textId="77777777" w:rsidTr="0008641E">
        <w:tc>
          <w:tcPr>
            <w:tcW w:w="3681" w:type="dxa"/>
          </w:tcPr>
          <w:p w14:paraId="37740739" w14:textId="77777777" w:rsidR="00525D8F" w:rsidRPr="00F563D2" w:rsidRDefault="00525D8F" w:rsidP="0008641E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F563D2">
              <w:rPr>
                <w:rFonts w:cs="Times New Roman"/>
                <w:b/>
                <w:bCs/>
              </w:rPr>
              <w:t xml:space="preserve">CD127 </w:t>
            </w:r>
            <w:proofErr w:type="spellStart"/>
            <w:r w:rsidRPr="00F563D2">
              <w:rPr>
                <w:rFonts w:cs="Times New Roman"/>
                <w:b/>
                <w:bCs/>
              </w:rPr>
              <w:t>mRNA</w:t>
            </w:r>
            <w:proofErr w:type="spellEnd"/>
            <w:r w:rsidRPr="00F563D2">
              <w:rPr>
                <w:rFonts w:cs="Times New Roman"/>
                <w:b/>
                <w:bCs/>
              </w:rPr>
              <w:t xml:space="preserve"> </w:t>
            </w:r>
            <w:r w:rsidRPr="00F563D2">
              <w:rPr>
                <w:b/>
                <w:bCs/>
                <w:sz w:val="24"/>
                <w:szCs w:val="24"/>
              </w:rPr>
              <w:t>expression</w:t>
            </w:r>
          </w:p>
          <w:p w14:paraId="7945F324" w14:textId="77777777" w:rsidR="00525D8F" w:rsidRPr="00F563D2" w:rsidRDefault="00525D8F" w:rsidP="0008641E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02195A">
              <w:rPr>
                <w:rFonts w:cs="Times New Roman"/>
                <w:b/>
                <w:bCs/>
              </w:rPr>
              <w:t>(</w:t>
            </w:r>
            <w:proofErr w:type="spellStart"/>
            <w:r w:rsidRPr="0002195A">
              <w:rPr>
                <w:rFonts w:cs="Times New Roman"/>
                <w:b/>
                <w:bCs/>
              </w:rPr>
              <w:t>cnrq_taq</w:t>
            </w:r>
            <w:proofErr w:type="spellEnd"/>
            <w:r w:rsidRPr="0002195A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2196" w:type="dxa"/>
            <w:vAlign w:val="bottom"/>
          </w:tcPr>
          <w:p w14:paraId="0B8D9954" w14:textId="77777777" w:rsidR="00525D8F" w:rsidRPr="0002195A" w:rsidRDefault="00525D8F" w:rsidP="0008641E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02195A">
              <w:rPr>
                <w:rFonts w:cs="Times New Roman"/>
              </w:rPr>
              <w:t>0.4 [0.3 - 0.5]</w:t>
            </w:r>
          </w:p>
        </w:tc>
        <w:tc>
          <w:tcPr>
            <w:tcW w:w="2031" w:type="dxa"/>
            <w:vAlign w:val="bottom"/>
          </w:tcPr>
          <w:p w14:paraId="523FD8B2" w14:textId="77777777" w:rsidR="00525D8F" w:rsidRPr="0002195A" w:rsidRDefault="00525D8F" w:rsidP="0008641E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02195A">
              <w:rPr>
                <w:rFonts w:cs="Times New Roman"/>
              </w:rPr>
              <w:t>0.</w:t>
            </w:r>
            <w:r>
              <w:rPr>
                <w:rFonts w:cs="Times New Roman"/>
              </w:rPr>
              <w:t>3</w:t>
            </w:r>
            <w:r w:rsidRPr="0002195A">
              <w:rPr>
                <w:rFonts w:cs="Times New Roman"/>
              </w:rPr>
              <w:t xml:space="preserve"> [0.</w:t>
            </w:r>
            <w:r>
              <w:rPr>
                <w:rFonts w:cs="Times New Roman"/>
              </w:rPr>
              <w:t>2</w:t>
            </w:r>
            <w:r w:rsidRPr="0002195A">
              <w:rPr>
                <w:rFonts w:cs="Times New Roman"/>
              </w:rPr>
              <w:t xml:space="preserve"> - 0.</w:t>
            </w:r>
            <w:r>
              <w:rPr>
                <w:rFonts w:cs="Times New Roman"/>
              </w:rPr>
              <w:t>4</w:t>
            </w:r>
            <w:r w:rsidRPr="0002195A">
              <w:rPr>
                <w:rFonts w:cs="Times New Roman"/>
              </w:rPr>
              <w:t>]</w:t>
            </w:r>
          </w:p>
        </w:tc>
        <w:tc>
          <w:tcPr>
            <w:tcW w:w="965" w:type="dxa"/>
            <w:vAlign w:val="bottom"/>
          </w:tcPr>
          <w:p w14:paraId="766912CE" w14:textId="77777777" w:rsidR="00525D8F" w:rsidRPr="0002195A" w:rsidRDefault="00525D8F" w:rsidP="0008641E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02195A">
              <w:rPr>
                <w:rFonts w:cs="Times New Roman"/>
              </w:rPr>
              <w:t>&lt;0.001</w:t>
            </w:r>
          </w:p>
        </w:tc>
      </w:tr>
      <w:tr w:rsidR="00525D8F" w:rsidRPr="0002195A" w14:paraId="0CDB9819" w14:textId="77777777" w:rsidTr="0008641E">
        <w:tc>
          <w:tcPr>
            <w:tcW w:w="3681" w:type="dxa"/>
          </w:tcPr>
          <w:p w14:paraId="75F2B59A" w14:textId="77777777" w:rsidR="00525D8F" w:rsidRPr="0002195A" w:rsidRDefault="00525D8F" w:rsidP="0008641E">
            <w:pPr>
              <w:spacing w:line="36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02195A">
              <w:rPr>
                <w:rFonts w:cs="Times New Roman"/>
                <w:b/>
                <w:bCs/>
                <w:lang w:val="en-US"/>
              </w:rPr>
              <w:t>IFN-γ production after SEB stimulation</w:t>
            </w:r>
          </w:p>
          <w:p w14:paraId="7B2DC2F0" w14:textId="77777777" w:rsidR="00525D8F" w:rsidRPr="0002195A" w:rsidRDefault="00525D8F" w:rsidP="0008641E">
            <w:pPr>
              <w:spacing w:line="36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02195A">
              <w:rPr>
                <w:rFonts w:cs="Times New Roman"/>
                <w:b/>
                <w:bCs/>
                <w:lang w:val="en-US"/>
              </w:rPr>
              <w:t>(</w:t>
            </w:r>
            <w:proofErr w:type="spellStart"/>
            <w:r w:rsidRPr="0002195A">
              <w:rPr>
                <w:rFonts w:cs="Times New Roman"/>
                <w:b/>
                <w:bCs/>
                <w:lang w:val="en-US"/>
              </w:rPr>
              <w:t>pg</w:t>
            </w:r>
            <w:proofErr w:type="spellEnd"/>
            <w:r w:rsidRPr="0002195A">
              <w:rPr>
                <w:rFonts w:cs="Times New Roman"/>
                <w:b/>
                <w:bCs/>
                <w:lang w:val="en-US"/>
              </w:rPr>
              <w:t>/mL)</w:t>
            </w:r>
          </w:p>
        </w:tc>
        <w:tc>
          <w:tcPr>
            <w:tcW w:w="2196" w:type="dxa"/>
            <w:vAlign w:val="bottom"/>
          </w:tcPr>
          <w:p w14:paraId="259C63E8" w14:textId="77777777" w:rsidR="00525D8F" w:rsidRPr="0002195A" w:rsidRDefault="00525D8F" w:rsidP="0008641E">
            <w:pPr>
              <w:spacing w:line="360" w:lineRule="auto"/>
              <w:jc w:val="center"/>
              <w:rPr>
                <w:rFonts w:cs="Times New Roman"/>
              </w:rPr>
            </w:pPr>
            <w:r w:rsidRPr="0002195A">
              <w:rPr>
                <w:rFonts w:cs="Times New Roman"/>
              </w:rPr>
              <w:t>54</w:t>
            </w:r>
            <w:r>
              <w:rPr>
                <w:rFonts w:cs="Times New Roman"/>
              </w:rPr>
              <w:t>9</w:t>
            </w:r>
            <w:r w:rsidRPr="0002195A">
              <w:rPr>
                <w:rFonts w:cs="Times New Roman"/>
              </w:rPr>
              <w:t xml:space="preserve"> [18</w:t>
            </w:r>
            <w:r>
              <w:rPr>
                <w:rFonts w:cs="Times New Roman"/>
              </w:rPr>
              <w:t>7</w:t>
            </w:r>
            <w:r w:rsidRPr="0002195A">
              <w:rPr>
                <w:rFonts w:cs="Times New Roman"/>
              </w:rPr>
              <w:t xml:space="preserve"> - 122</w:t>
            </w:r>
            <w:r>
              <w:rPr>
                <w:rFonts w:cs="Times New Roman"/>
              </w:rPr>
              <w:t>3</w:t>
            </w:r>
            <w:r w:rsidRPr="0002195A">
              <w:rPr>
                <w:rFonts w:cs="Times New Roman"/>
              </w:rPr>
              <w:t>]</w:t>
            </w:r>
          </w:p>
        </w:tc>
        <w:tc>
          <w:tcPr>
            <w:tcW w:w="2031" w:type="dxa"/>
            <w:vAlign w:val="bottom"/>
          </w:tcPr>
          <w:p w14:paraId="7BB1725A" w14:textId="77777777" w:rsidR="00525D8F" w:rsidRPr="0002195A" w:rsidRDefault="00525D8F" w:rsidP="0008641E">
            <w:pPr>
              <w:spacing w:line="360" w:lineRule="auto"/>
              <w:jc w:val="center"/>
              <w:rPr>
                <w:rFonts w:cs="Times New Roman"/>
              </w:rPr>
            </w:pPr>
            <w:r w:rsidRPr="0002195A">
              <w:rPr>
                <w:rFonts w:cs="Times New Roman"/>
              </w:rPr>
              <w:t>179 [44 - 53</w:t>
            </w:r>
            <w:r>
              <w:rPr>
                <w:rFonts w:cs="Times New Roman"/>
              </w:rPr>
              <w:t>8</w:t>
            </w:r>
            <w:r w:rsidRPr="0002195A">
              <w:rPr>
                <w:rFonts w:cs="Times New Roman"/>
              </w:rPr>
              <w:t>]</w:t>
            </w:r>
          </w:p>
        </w:tc>
        <w:tc>
          <w:tcPr>
            <w:tcW w:w="965" w:type="dxa"/>
            <w:vAlign w:val="bottom"/>
          </w:tcPr>
          <w:p w14:paraId="617CD3F0" w14:textId="77777777" w:rsidR="00525D8F" w:rsidRPr="0002195A" w:rsidRDefault="00525D8F" w:rsidP="0008641E">
            <w:pPr>
              <w:spacing w:line="360" w:lineRule="auto"/>
              <w:jc w:val="center"/>
              <w:rPr>
                <w:rFonts w:cs="Times New Roman"/>
              </w:rPr>
            </w:pPr>
            <w:r w:rsidRPr="0002195A">
              <w:rPr>
                <w:rFonts w:cs="Times New Roman"/>
              </w:rPr>
              <w:t>&lt;0.001</w:t>
            </w:r>
          </w:p>
        </w:tc>
      </w:tr>
    </w:tbl>
    <w:p w14:paraId="5F66BEDD" w14:textId="77777777" w:rsidR="00525D8F" w:rsidRDefault="00525D8F" w:rsidP="00525D8F">
      <w:pPr>
        <w:spacing w:line="360" w:lineRule="auto"/>
        <w:jc w:val="both"/>
        <w:rPr>
          <w:rFonts w:cs="Times New Roman"/>
          <w:i/>
          <w:iCs/>
          <w:sz w:val="24"/>
          <w:szCs w:val="24"/>
          <w:lang w:val="en-US"/>
        </w:rPr>
      </w:pPr>
    </w:p>
    <w:p w14:paraId="03B4FE94" w14:textId="77777777" w:rsidR="00525D8F" w:rsidRDefault="00525D8F" w:rsidP="00525D8F">
      <w:pPr>
        <w:spacing w:line="360" w:lineRule="auto"/>
        <w:jc w:val="both"/>
        <w:rPr>
          <w:rFonts w:cs="Times New Roman"/>
          <w:i/>
          <w:iCs/>
          <w:sz w:val="24"/>
          <w:szCs w:val="24"/>
          <w:lang w:val="en-US"/>
        </w:rPr>
      </w:pPr>
    </w:p>
    <w:p w14:paraId="51972285" w14:textId="44835767" w:rsidR="00525D8F" w:rsidRPr="007D24C5" w:rsidRDefault="00525D8F" w:rsidP="00525D8F">
      <w:pPr>
        <w:spacing w:line="360" w:lineRule="auto"/>
        <w:jc w:val="both"/>
        <w:rPr>
          <w:b/>
          <w:bCs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Additional table </w:t>
      </w:r>
      <w:r w:rsidR="00580742">
        <w:rPr>
          <w:b/>
          <w:sz w:val="24"/>
          <w:szCs w:val="24"/>
          <w:lang w:val="en-US"/>
        </w:rPr>
        <w:t>4.</w:t>
      </w:r>
      <w:r w:rsidRPr="00B153CA">
        <w:rPr>
          <w:rFonts w:cs="Times New Roman"/>
          <w:sz w:val="24"/>
          <w:szCs w:val="24"/>
          <w:lang w:val="en-US"/>
        </w:rPr>
        <w:t xml:space="preserve"> </w:t>
      </w:r>
      <w:r w:rsidRPr="007D24C5">
        <w:rPr>
          <w:rFonts w:cs="Times New Roman"/>
          <w:b/>
          <w:bCs/>
          <w:sz w:val="24"/>
          <w:szCs w:val="24"/>
          <w:lang w:val="en-US"/>
        </w:rPr>
        <w:t>Incidence and sites of nosocomial infections until D30 in AKI and non-AKI patients at D5-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3"/>
        <w:gridCol w:w="2100"/>
        <w:gridCol w:w="1466"/>
      </w:tblGrid>
      <w:tr w:rsidR="00525D8F" w:rsidRPr="00381DBA" w14:paraId="42B04A12" w14:textId="77777777" w:rsidTr="0008641E">
        <w:tc>
          <w:tcPr>
            <w:tcW w:w="2043" w:type="dxa"/>
          </w:tcPr>
          <w:p w14:paraId="2E142F58" w14:textId="77777777" w:rsidR="00525D8F" w:rsidRPr="00381DBA" w:rsidRDefault="00525D8F" w:rsidP="0008641E">
            <w:pPr>
              <w:spacing w:line="36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00" w:type="dxa"/>
          </w:tcPr>
          <w:p w14:paraId="57691371" w14:textId="77777777" w:rsidR="00525D8F" w:rsidRPr="00381DBA" w:rsidRDefault="00525D8F" w:rsidP="0008641E">
            <w:pPr>
              <w:spacing w:line="36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381DBA">
              <w:rPr>
                <w:b/>
                <w:bCs/>
                <w:sz w:val="24"/>
                <w:szCs w:val="24"/>
                <w:lang w:val="en-US"/>
              </w:rPr>
              <w:t>No AKI (n = 245)</w:t>
            </w:r>
          </w:p>
        </w:tc>
        <w:tc>
          <w:tcPr>
            <w:tcW w:w="1466" w:type="dxa"/>
          </w:tcPr>
          <w:p w14:paraId="751BB309" w14:textId="77777777" w:rsidR="00525D8F" w:rsidRPr="00381DBA" w:rsidRDefault="00525D8F" w:rsidP="0008641E">
            <w:pPr>
              <w:spacing w:line="36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381DBA">
              <w:rPr>
                <w:b/>
                <w:bCs/>
                <w:sz w:val="24"/>
                <w:szCs w:val="24"/>
                <w:lang w:val="en-US"/>
              </w:rPr>
              <w:t>AKI (n= 59)</w:t>
            </w:r>
          </w:p>
        </w:tc>
      </w:tr>
      <w:tr w:rsidR="00525D8F" w:rsidRPr="00381DBA" w14:paraId="6EE842DD" w14:textId="77777777" w:rsidTr="0008641E">
        <w:tc>
          <w:tcPr>
            <w:tcW w:w="2043" w:type="dxa"/>
          </w:tcPr>
          <w:p w14:paraId="00165A4D" w14:textId="77777777" w:rsidR="00525D8F" w:rsidRPr="00381DBA" w:rsidRDefault="00525D8F" w:rsidP="0008641E">
            <w:pPr>
              <w:spacing w:line="360" w:lineRule="auto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381DBA">
              <w:rPr>
                <w:b/>
                <w:bCs/>
                <w:sz w:val="24"/>
                <w:szCs w:val="24"/>
                <w:lang w:val="en-US"/>
              </w:rPr>
              <w:t>Pneumonia</w:t>
            </w:r>
          </w:p>
        </w:tc>
        <w:tc>
          <w:tcPr>
            <w:tcW w:w="2100" w:type="dxa"/>
          </w:tcPr>
          <w:p w14:paraId="7492F391" w14:textId="77777777" w:rsidR="00525D8F" w:rsidRPr="00381DBA" w:rsidRDefault="00525D8F" w:rsidP="0008641E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381DBA">
              <w:rPr>
                <w:sz w:val="24"/>
                <w:szCs w:val="24"/>
                <w:lang w:val="en-US"/>
              </w:rPr>
              <w:t>18 (7%)</w:t>
            </w:r>
          </w:p>
        </w:tc>
        <w:tc>
          <w:tcPr>
            <w:tcW w:w="1466" w:type="dxa"/>
          </w:tcPr>
          <w:p w14:paraId="4496F956" w14:textId="77777777" w:rsidR="00525D8F" w:rsidRPr="00381DBA" w:rsidRDefault="00525D8F" w:rsidP="0008641E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381DBA">
              <w:rPr>
                <w:sz w:val="24"/>
                <w:szCs w:val="24"/>
                <w:lang w:val="en-US"/>
              </w:rPr>
              <w:t>8 (13%)</w:t>
            </w:r>
          </w:p>
        </w:tc>
      </w:tr>
      <w:tr w:rsidR="00525D8F" w:rsidRPr="00381DBA" w14:paraId="0674EB48" w14:textId="77777777" w:rsidTr="0008641E">
        <w:tc>
          <w:tcPr>
            <w:tcW w:w="2043" w:type="dxa"/>
          </w:tcPr>
          <w:p w14:paraId="5F5A0455" w14:textId="77777777" w:rsidR="00525D8F" w:rsidRPr="00381DBA" w:rsidRDefault="00525D8F" w:rsidP="0008641E">
            <w:pPr>
              <w:spacing w:line="360" w:lineRule="auto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381DBA">
              <w:rPr>
                <w:b/>
                <w:bCs/>
                <w:sz w:val="24"/>
                <w:szCs w:val="24"/>
                <w:lang w:val="en-US"/>
              </w:rPr>
              <w:t>Intra-abdominal</w:t>
            </w:r>
          </w:p>
        </w:tc>
        <w:tc>
          <w:tcPr>
            <w:tcW w:w="2100" w:type="dxa"/>
          </w:tcPr>
          <w:p w14:paraId="1B650806" w14:textId="77777777" w:rsidR="00525D8F" w:rsidRPr="00381DBA" w:rsidRDefault="00525D8F" w:rsidP="0008641E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381DBA">
              <w:rPr>
                <w:sz w:val="24"/>
                <w:szCs w:val="24"/>
                <w:lang w:val="en-US"/>
              </w:rPr>
              <w:t>10 (4%)</w:t>
            </w:r>
          </w:p>
        </w:tc>
        <w:tc>
          <w:tcPr>
            <w:tcW w:w="1466" w:type="dxa"/>
          </w:tcPr>
          <w:p w14:paraId="0DF18B2D" w14:textId="77777777" w:rsidR="00525D8F" w:rsidRPr="00381DBA" w:rsidRDefault="00525D8F" w:rsidP="0008641E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381DBA">
              <w:rPr>
                <w:sz w:val="24"/>
                <w:szCs w:val="24"/>
                <w:lang w:val="en-US"/>
              </w:rPr>
              <w:t>4 (7%)</w:t>
            </w:r>
          </w:p>
        </w:tc>
      </w:tr>
      <w:tr w:rsidR="00525D8F" w:rsidRPr="00381DBA" w14:paraId="54138EA7" w14:textId="77777777" w:rsidTr="0008641E">
        <w:tc>
          <w:tcPr>
            <w:tcW w:w="2043" w:type="dxa"/>
          </w:tcPr>
          <w:p w14:paraId="4E72E9E5" w14:textId="77777777" w:rsidR="00525D8F" w:rsidRPr="00381DBA" w:rsidRDefault="00525D8F" w:rsidP="0008641E">
            <w:pPr>
              <w:spacing w:line="360" w:lineRule="auto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381DBA">
              <w:rPr>
                <w:b/>
                <w:bCs/>
                <w:sz w:val="24"/>
                <w:szCs w:val="24"/>
                <w:lang w:val="en-US"/>
              </w:rPr>
              <w:t>Urinary tract</w:t>
            </w:r>
          </w:p>
        </w:tc>
        <w:tc>
          <w:tcPr>
            <w:tcW w:w="2100" w:type="dxa"/>
          </w:tcPr>
          <w:p w14:paraId="2983CDA2" w14:textId="77777777" w:rsidR="00525D8F" w:rsidRPr="00381DBA" w:rsidRDefault="00525D8F" w:rsidP="0008641E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381DBA">
              <w:rPr>
                <w:sz w:val="24"/>
                <w:szCs w:val="24"/>
                <w:lang w:val="en-US"/>
              </w:rPr>
              <w:t>18 (7%)</w:t>
            </w:r>
          </w:p>
        </w:tc>
        <w:tc>
          <w:tcPr>
            <w:tcW w:w="1466" w:type="dxa"/>
          </w:tcPr>
          <w:p w14:paraId="407498B8" w14:textId="77777777" w:rsidR="00525D8F" w:rsidRPr="00381DBA" w:rsidRDefault="00525D8F" w:rsidP="0008641E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381DBA">
              <w:rPr>
                <w:sz w:val="24"/>
                <w:szCs w:val="24"/>
                <w:lang w:val="en-US"/>
              </w:rPr>
              <w:t>2 (3%)</w:t>
            </w:r>
          </w:p>
        </w:tc>
      </w:tr>
      <w:tr w:rsidR="00525D8F" w:rsidRPr="00381DBA" w14:paraId="6448D43B" w14:textId="77777777" w:rsidTr="0008641E">
        <w:tc>
          <w:tcPr>
            <w:tcW w:w="2043" w:type="dxa"/>
          </w:tcPr>
          <w:p w14:paraId="0D548545" w14:textId="77777777" w:rsidR="00525D8F" w:rsidRPr="00381DBA" w:rsidRDefault="00525D8F" w:rsidP="0008641E">
            <w:pPr>
              <w:spacing w:line="360" w:lineRule="auto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381DBA">
              <w:rPr>
                <w:b/>
                <w:bCs/>
                <w:sz w:val="24"/>
                <w:szCs w:val="24"/>
                <w:lang w:val="en-US"/>
              </w:rPr>
              <w:t>Other</w:t>
            </w:r>
          </w:p>
        </w:tc>
        <w:tc>
          <w:tcPr>
            <w:tcW w:w="2100" w:type="dxa"/>
          </w:tcPr>
          <w:p w14:paraId="7E89716B" w14:textId="77777777" w:rsidR="00525D8F" w:rsidRPr="00381DBA" w:rsidRDefault="00525D8F" w:rsidP="0008641E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381DBA">
              <w:rPr>
                <w:sz w:val="24"/>
                <w:szCs w:val="24"/>
                <w:lang w:val="en-US"/>
              </w:rPr>
              <w:t>14 (6%)</w:t>
            </w:r>
          </w:p>
        </w:tc>
        <w:tc>
          <w:tcPr>
            <w:tcW w:w="1466" w:type="dxa"/>
          </w:tcPr>
          <w:p w14:paraId="79D10F67" w14:textId="77777777" w:rsidR="00525D8F" w:rsidRPr="00381DBA" w:rsidRDefault="00525D8F" w:rsidP="0008641E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381DBA">
              <w:rPr>
                <w:sz w:val="24"/>
                <w:szCs w:val="24"/>
                <w:lang w:val="en-US"/>
              </w:rPr>
              <w:t>8 (13%)</w:t>
            </w:r>
          </w:p>
        </w:tc>
      </w:tr>
    </w:tbl>
    <w:p w14:paraId="5902D856" w14:textId="77777777" w:rsidR="00525D8F" w:rsidRPr="00DF0CB9" w:rsidRDefault="00525D8F" w:rsidP="00525D8F">
      <w:pPr>
        <w:spacing w:line="360" w:lineRule="auto"/>
        <w:jc w:val="both"/>
        <w:rPr>
          <w:rFonts w:cs="Times New Roman"/>
          <w:i/>
          <w:iCs/>
          <w:sz w:val="24"/>
          <w:szCs w:val="24"/>
          <w:lang w:val="en-US"/>
        </w:rPr>
      </w:pPr>
    </w:p>
    <w:p w14:paraId="5D325393" w14:textId="77777777" w:rsidR="00525D8F" w:rsidRPr="00C74956" w:rsidRDefault="00525D8F" w:rsidP="00525D8F">
      <w:pPr>
        <w:rPr>
          <w:lang w:val="en-US"/>
        </w:rPr>
      </w:pPr>
    </w:p>
    <w:p w14:paraId="79F157DB" w14:textId="77777777" w:rsidR="00525D8F" w:rsidRDefault="00525D8F"/>
    <w:sectPr w:rsidR="00525D8F" w:rsidSect="00D941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D8F"/>
    <w:rsid w:val="002C5FF5"/>
    <w:rsid w:val="00366BC6"/>
    <w:rsid w:val="00394A0D"/>
    <w:rsid w:val="004B2853"/>
    <w:rsid w:val="00525D8F"/>
    <w:rsid w:val="00565615"/>
    <w:rsid w:val="00580742"/>
    <w:rsid w:val="006E15FE"/>
    <w:rsid w:val="008235BD"/>
    <w:rsid w:val="00CE39A4"/>
    <w:rsid w:val="00D243D3"/>
    <w:rsid w:val="00D7266A"/>
    <w:rsid w:val="00D94149"/>
    <w:rsid w:val="00E96D9E"/>
    <w:rsid w:val="00F91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18945"/>
  <w15:chartTrackingRefBased/>
  <w15:docId w15:val="{CAAF9054-E260-4DDD-B999-4226FCFD1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5D8F"/>
    <w:pPr>
      <w:spacing w:line="259" w:lineRule="auto"/>
    </w:pPr>
    <w:rPr>
      <w:rFonts w:ascii="Times New Roman" w:hAnsi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5D8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5D8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5D8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5D8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5D8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5D8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5D8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5D8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5D8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5D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5D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5D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5D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5D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5D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5D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5D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5D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5D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5D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5D8F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5D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5D8F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25D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5D8F"/>
    <w:pPr>
      <w:spacing w:line="278" w:lineRule="auto"/>
      <w:ind w:left="720"/>
      <w:contextualSpacing/>
    </w:pPr>
    <w:rPr>
      <w:rFonts w:asciiTheme="minorHAnsi" w:hAnsi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25D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5D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5D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5D8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25D8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235BD"/>
    <w:pPr>
      <w:spacing w:after="0" w:line="240" w:lineRule="auto"/>
    </w:pPr>
    <w:rPr>
      <w:rFonts w:ascii="Times New Roman" w:hAnsi="Times New Roman"/>
      <w:sz w:val="22"/>
      <w:szCs w:val="22"/>
    </w:rPr>
  </w:style>
  <w:style w:type="table" w:customStyle="1" w:styleId="Grilledutableau1">
    <w:name w:val="Grille du tableau1"/>
    <w:basedOn w:val="TableNormal"/>
    <w:next w:val="TableGrid"/>
    <w:uiPriority w:val="39"/>
    <w:rsid w:val="00F9147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1</Words>
  <Characters>4110</Characters>
  <Application>Microsoft Office Word</Application>
  <DocSecurity>0</DocSecurity>
  <Lines>34</Lines>
  <Paragraphs>9</Paragraphs>
  <ScaleCrop>false</ScaleCrop>
  <Company/>
  <LinksUpToDate>false</LinksUpToDate>
  <CharactersWithSpaces>4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Bidar</dc:creator>
  <cp:keywords/>
  <dc:description/>
  <cp:lastModifiedBy>Prabhu S M</cp:lastModifiedBy>
  <cp:revision>10</cp:revision>
  <dcterms:created xsi:type="dcterms:W3CDTF">2024-03-22T12:42:00Z</dcterms:created>
  <dcterms:modified xsi:type="dcterms:W3CDTF">2024-06-22T10:16:00Z</dcterms:modified>
</cp:coreProperties>
</file>